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F771E1" w14:textId="6A65E3F3" w:rsidR="00600510" w:rsidRPr="00C76D7E" w:rsidRDefault="00600510" w:rsidP="00600510">
      <w:pPr>
        <w:ind w:firstLine="0"/>
        <w:jc w:val="center"/>
        <w:rPr>
          <w:b/>
          <w:szCs w:val="24"/>
          <w:lang w:val="en-GB"/>
        </w:rPr>
      </w:pPr>
      <w:bookmarkStart w:id="0" w:name="_Hlk179387067"/>
      <w:bookmarkEnd w:id="0"/>
      <w:r w:rsidRPr="00C76D7E">
        <w:rPr>
          <w:b/>
          <w:szCs w:val="24"/>
          <w:lang w:val="en-GB"/>
        </w:rPr>
        <w:t>Supplementary Information</w:t>
      </w:r>
    </w:p>
    <w:p w14:paraId="50D86FBF" w14:textId="77777777" w:rsidR="00600510" w:rsidRDefault="00600510" w:rsidP="00600510">
      <w:pPr>
        <w:ind w:firstLine="0"/>
        <w:jc w:val="left"/>
        <w:rPr>
          <w:bCs/>
          <w:szCs w:val="24"/>
          <w:lang w:val="en-GB"/>
        </w:rPr>
      </w:pPr>
    </w:p>
    <w:p w14:paraId="33CE155B" w14:textId="6366D1F8" w:rsidR="005F4C8F" w:rsidRDefault="005F4C8F" w:rsidP="005F4C8F">
      <w:pPr>
        <w:ind w:firstLine="0"/>
        <w:jc w:val="left"/>
        <w:rPr>
          <w:szCs w:val="24"/>
          <w:lang w:val="en-GB"/>
        </w:rPr>
      </w:pPr>
      <w:r w:rsidRPr="00C76D7E">
        <w:rPr>
          <w:szCs w:val="24"/>
          <w:lang w:val="en-GB"/>
        </w:rPr>
        <w:t>Table S</w:t>
      </w:r>
      <w:r>
        <w:rPr>
          <w:szCs w:val="24"/>
          <w:lang w:val="en-GB"/>
        </w:rPr>
        <w:t>1</w:t>
      </w:r>
      <w:r w:rsidRPr="00C76D7E">
        <w:rPr>
          <w:szCs w:val="24"/>
          <w:lang w:val="en-GB"/>
        </w:rPr>
        <w:t xml:space="preserve"> </w:t>
      </w:r>
      <w:r>
        <w:rPr>
          <w:szCs w:val="24"/>
          <w:lang w:val="en-GB"/>
        </w:rPr>
        <w:t>-</w:t>
      </w:r>
      <w:r w:rsidRPr="00C76D7E">
        <w:rPr>
          <w:szCs w:val="24"/>
          <w:lang w:val="en-GB"/>
        </w:rPr>
        <w:t xml:space="preserve"> Plot names, geographic coordinates, elevation, and variables collected at the three clusters of sampling plots within the SJPN and SFSP region, southern Brazil.</w:t>
      </w:r>
    </w:p>
    <w:p w14:paraId="566F3FB1" w14:textId="77777777" w:rsidR="005F4C8F" w:rsidRDefault="005F4C8F" w:rsidP="00600510">
      <w:pPr>
        <w:ind w:firstLine="0"/>
        <w:jc w:val="left"/>
        <w:rPr>
          <w:bCs/>
          <w:szCs w:val="24"/>
          <w:lang w:val="en-GB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37"/>
        <w:gridCol w:w="1337"/>
        <w:gridCol w:w="1338"/>
        <w:gridCol w:w="1337"/>
        <w:gridCol w:w="1338"/>
        <w:gridCol w:w="1337"/>
        <w:gridCol w:w="1338"/>
      </w:tblGrid>
      <w:tr w:rsidR="005F4C8F" w:rsidRPr="00C76D7E" w14:paraId="2E3319A4" w14:textId="77777777" w:rsidTr="00044151">
        <w:trPr>
          <w:trHeight w:val="552"/>
          <w:jc w:val="center"/>
        </w:trPr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7E3AA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Site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5E5F3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Longitude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3520C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Latitude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F8E18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Elevation (m)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B1299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MAT (ºC)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5564A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Style w:val="rynqvb"/>
                <w:szCs w:val="24"/>
                <w:lang w:val="en-GB"/>
              </w:rPr>
              <w:t xml:space="preserve">NPP </w:t>
            </w:r>
            <w:r w:rsidRPr="00C76D7E">
              <w:rPr>
                <w:rStyle w:val="rynqvb"/>
                <w:szCs w:val="24"/>
              </w:rPr>
              <w:t>(kgC/m²)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C4580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Region</w:t>
            </w:r>
          </w:p>
        </w:tc>
      </w:tr>
      <w:tr w:rsidR="005F4C8F" w:rsidRPr="00C76D7E" w14:paraId="1DCF816F" w14:textId="77777777" w:rsidTr="00044151">
        <w:trPr>
          <w:trHeight w:val="552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6FC2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L4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54BF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49.496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F330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28.079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3D13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45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C411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3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8291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szCs w:val="24"/>
              </w:rPr>
              <w:t>19449.7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B3FB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Morro da Igreja</w:t>
            </w:r>
          </w:p>
        </w:tc>
      </w:tr>
      <w:tr w:rsidR="005F4C8F" w:rsidRPr="00C76D7E" w14:paraId="03FEC477" w14:textId="77777777" w:rsidTr="00044151">
        <w:trPr>
          <w:trHeight w:val="552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4801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PTN04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2F8C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49.614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D7E4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28.140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0AFD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59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587C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2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7F4F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szCs w:val="24"/>
              </w:rPr>
              <w:t>18573.1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F9FB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Santa Bárbara</w:t>
            </w:r>
          </w:p>
        </w:tc>
      </w:tr>
      <w:tr w:rsidR="005F4C8F" w:rsidRPr="00C76D7E" w14:paraId="10FE4EF3" w14:textId="77777777" w:rsidTr="00044151">
        <w:trPr>
          <w:trHeight w:val="552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B822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PTS35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E550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49.637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1CA9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28.16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36C4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65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DFF5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A347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szCs w:val="24"/>
              </w:rPr>
              <w:t>1737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BC81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Santa Bárbara</w:t>
            </w:r>
          </w:p>
        </w:tc>
      </w:tr>
      <w:tr w:rsidR="005F4C8F" w:rsidRPr="00C76D7E" w14:paraId="3A5A0280" w14:textId="77777777" w:rsidTr="00044151">
        <w:trPr>
          <w:trHeight w:val="552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6898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T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438F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49.385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86DA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28.18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165F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49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3369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7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0CCC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szCs w:val="24"/>
              </w:rPr>
              <w:t>19370.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DD28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Serra Furada</w:t>
            </w:r>
          </w:p>
        </w:tc>
      </w:tr>
      <w:tr w:rsidR="005F4C8F" w:rsidRPr="00C76D7E" w14:paraId="12671478" w14:textId="77777777" w:rsidTr="00044151">
        <w:trPr>
          <w:trHeight w:val="552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C078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T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7882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49.424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06EB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28.166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2A3C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66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F080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7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3AE4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szCs w:val="24"/>
              </w:rPr>
              <w:t>18960.1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EEE2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Serra Furada</w:t>
            </w:r>
          </w:p>
        </w:tc>
      </w:tr>
      <w:tr w:rsidR="005F4C8F" w:rsidRPr="00C76D7E" w14:paraId="5C1CAD99" w14:textId="77777777" w:rsidTr="00044151">
        <w:trPr>
          <w:trHeight w:val="552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F432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T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E945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49.394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E45F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28.177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BDFF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59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9CED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7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2044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szCs w:val="24"/>
              </w:rPr>
              <w:t>19458.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A766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Serra Furada</w:t>
            </w:r>
          </w:p>
        </w:tc>
      </w:tr>
      <w:tr w:rsidR="005F4C8F" w:rsidRPr="00C76D7E" w14:paraId="751D5651" w14:textId="77777777" w:rsidTr="00044151">
        <w:trPr>
          <w:trHeight w:val="552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B39A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T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FFCC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49.403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21AF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28.184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F19E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52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1954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7.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B10A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szCs w:val="24"/>
              </w:rPr>
              <w:t>19456.87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9A7D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Serra Furada</w:t>
            </w:r>
          </w:p>
        </w:tc>
      </w:tr>
      <w:tr w:rsidR="005F4C8F" w:rsidRPr="00C76D7E" w14:paraId="17DDD88C" w14:textId="77777777" w:rsidTr="00044151">
        <w:trPr>
          <w:trHeight w:val="552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6860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T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E398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49.3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2B51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28.19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936D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51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7DA2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7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A32B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szCs w:val="24"/>
              </w:rPr>
              <w:t>19455.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7114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Serra Furada</w:t>
            </w:r>
          </w:p>
        </w:tc>
      </w:tr>
      <w:tr w:rsidR="005F4C8F" w:rsidRPr="00C76D7E" w14:paraId="3573CA00" w14:textId="77777777" w:rsidTr="00044151">
        <w:trPr>
          <w:trHeight w:val="552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22E4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T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48DD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49.389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1D6D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28.15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C1F5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63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81EE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6.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94ED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szCs w:val="24"/>
              </w:rPr>
              <w:t>19443.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1F8B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Serra Furada</w:t>
            </w:r>
          </w:p>
        </w:tc>
      </w:tr>
      <w:tr w:rsidR="005F4C8F" w:rsidRPr="00C76D7E" w14:paraId="4099AF05" w14:textId="77777777" w:rsidTr="00044151">
        <w:trPr>
          <w:trHeight w:val="552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25D0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T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5ECC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49.415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A7D4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28.12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4343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74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339C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5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D273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szCs w:val="24"/>
              </w:rPr>
              <w:t>19249.3333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330A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Serra Furada</w:t>
            </w:r>
          </w:p>
        </w:tc>
      </w:tr>
      <w:tr w:rsidR="005F4C8F" w:rsidRPr="00C76D7E" w14:paraId="4913E628" w14:textId="77777777" w:rsidTr="00044151">
        <w:trPr>
          <w:trHeight w:val="552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28FB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T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210B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49.405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6022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28.17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00F2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54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22D9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7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BDFE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szCs w:val="24"/>
              </w:rPr>
              <w:t>19355.6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86FA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Serra Furada</w:t>
            </w:r>
          </w:p>
        </w:tc>
      </w:tr>
      <w:tr w:rsidR="005F4C8F" w:rsidRPr="00C76D7E" w14:paraId="2393FCD2" w14:textId="77777777" w:rsidTr="00044151">
        <w:trPr>
          <w:trHeight w:val="552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755C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W15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0251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49.503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CA98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28.090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1C02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60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5D0E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2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C43E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szCs w:val="24"/>
              </w:rPr>
              <w:t>19492.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566B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Morro da Igreja</w:t>
            </w:r>
          </w:p>
        </w:tc>
      </w:tr>
      <w:tr w:rsidR="005F4C8F" w:rsidRPr="00C76D7E" w14:paraId="2E0D738A" w14:textId="77777777" w:rsidTr="00044151">
        <w:trPr>
          <w:trHeight w:val="552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D5BC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lastRenderedPageBreak/>
              <w:t>W45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7825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49.494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FE2F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28.116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0346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58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8917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2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3071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szCs w:val="24"/>
              </w:rPr>
              <w:t>19551.7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26E9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Morro da Igreja</w:t>
            </w:r>
          </w:p>
        </w:tc>
      </w:tr>
      <w:tr w:rsidR="005F4C8F" w:rsidRPr="00C76D7E" w14:paraId="7B69C9E7" w14:textId="77777777" w:rsidTr="00044151">
        <w:trPr>
          <w:trHeight w:val="552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4621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PTS25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4763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49.628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9448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28.157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568A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66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B171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2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1691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szCs w:val="24"/>
              </w:rPr>
              <w:t>18326.1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7C56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Santa Bárbara</w:t>
            </w:r>
          </w:p>
        </w:tc>
      </w:tr>
      <w:tr w:rsidR="005F4C8F" w:rsidRPr="00C76D7E" w14:paraId="3C1FC0D0" w14:textId="77777777" w:rsidTr="00044151">
        <w:trPr>
          <w:trHeight w:val="552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9AE1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PTN35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7C3D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49.64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E31D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28.153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96CB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6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D09F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2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4CAA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szCs w:val="24"/>
              </w:rPr>
              <w:t>19743.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D49F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Santa Bárbara</w:t>
            </w:r>
          </w:p>
        </w:tc>
      </w:tr>
      <w:tr w:rsidR="005F4C8F" w:rsidRPr="00C76D7E" w14:paraId="38A03FA4" w14:textId="77777777" w:rsidTr="00044151">
        <w:trPr>
          <w:trHeight w:val="552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B85E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PTN45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A897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49.648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9CC4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28.157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0B55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53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86BC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2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9F61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szCs w:val="24"/>
              </w:rPr>
              <w:t>19844.6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3835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Santa Bárbara</w:t>
            </w:r>
          </w:p>
        </w:tc>
      </w:tr>
      <w:tr w:rsidR="005F4C8F" w:rsidRPr="00C76D7E" w14:paraId="5537799B" w14:textId="77777777" w:rsidTr="00044151">
        <w:trPr>
          <w:trHeight w:val="552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501D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W35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6B0F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49.497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087A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28.107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E49F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57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795C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2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A7D8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szCs w:val="24"/>
              </w:rPr>
              <w:t>18903.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F931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Morro da Igreja</w:t>
            </w:r>
          </w:p>
        </w:tc>
      </w:tr>
      <w:tr w:rsidR="005F4C8F" w:rsidRPr="00C76D7E" w14:paraId="1A324C71" w14:textId="77777777" w:rsidTr="00044151">
        <w:trPr>
          <w:trHeight w:val="552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20F9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PTS05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DF59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49.608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52F1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28.148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B9E6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49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77F0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2.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DB52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szCs w:val="24"/>
              </w:rPr>
              <w:t>18482.7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CE46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Santa Bárbara</w:t>
            </w:r>
          </w:p>
        </w:tc>
      </w:tr>
      <w:tr w:rsidR="005F4C8F" w:rsidRPr="00C76D7E" w14:paraId="700A30EB" w14:textId="77777777" w:rsidTr="00044151">
        <w:trPr>
          <w:trHeight w:val="552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4BF1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T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1B91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49.38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5A4C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28.17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0088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6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4309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A41D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szCs w:val="24"/>
              </w:rPr>
              <w:t>19297.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98F8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Serra Furada</w:t>
            </w:r>
          </w:p>
        </w:tc>
      </w:tr>
      <w:tr w:rsidR="005F4C8F" w:rsidRPr="00C76D7E" w14:paraId="5B54C7D6" w14:textId="77777777" w:rsidTr="00044151">
        <w:trPr>
          <w:trHeight w:val="552"/>
          <w:jc w:val="center"/>
        </w:trPr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39B82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T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1B90B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49.421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4CDA2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-28.137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1BCC3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688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33085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16.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95A8D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szCs w:val="24"/>
              </w:rPr>
              <w:t>19440.7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38CFD" w14:textId="77777777" w:rsidR="005F4C8F" w:rsidRPr="00C76D7E" w:rsidRDefault="005F4C8F" w:rsidP="00044151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 w:eastAsia="en-US"/>
              </w:rPr>
              <w:t>Serra Furada</w:t>
            </w:r>
          </w:p>
        </w:tc>
      </w:tr>
    </w:tbl>
    <w:p w14:paraId="702535BE" w14:textId="77777777" w:rsidR="005F4C8F" w:rsidRDefault="005F4C8F" w:rsidP="00600510">
      <w:pPr>
        <w:ind w:firstLine="0"/>
        <w:jc w:val="left"/>
        <w:rPr>
          <w:bCs/>
          <w:szCs w:val="24"/>
          <w:lang w:val="en-GB"/>
        </w:rPr>
      </w:pPr>
    </w:p>
    <w:p w14:paraId="296E421D" w14:textId="77777777" w:rsidR="005F4C8F" w:rsidRDefault="005F4C8F" w:rsidP="00600510">
      <w:pPr>
        <w:ind w:firstLine="0"/>
        <w:jc w:val="left"/>
        <w:rPr>
          <w:bCs/>
          <w:szCs w:val="24"/>
          <w:lang w:val="en-GB"/>
        </w:rPr>
      </w:pPr>
    </w:p>
    <w:p w14:paraId="1BB86A4B" w14:textId="77777777" w:rsidR="005F4C8F" w:rsidRDefault="005F4C8F" w:rsidP="00600510">
      <w:pPr>
        <w:ind w:firstLine="0"/>
        <w:jc w:val="left"/>
        <w:rPr>
          <w:bCs/>
          <w:szCs w:val="24"/>
          <w:lang w:val="en-GB"/>
        </w:rPr>
      </w:pPr>
    </w:p>
    <w:p w14:paraId="5ED069D3" w14:textId="77777777" w:rsidR="005F4C8F" w:rsidRDefault="005F4C8F" w:rsidP="00600510">
      <w:pPr>
        <w:ind w:firstLine="0"/>
        <w:jc w:val="left"/>
        <w:rPr>
          <w:bCs/>
          <w:szCs w:val="24"/>
          <w:lang w:val="en-GB"/>
        </w:rPr>
      </w:pPr>
    </w:p>
    <w:p w14:paraId="3D948AB8" w14:textId="77777777" w:rsidR="005F4C8F" w:rsidRDefault="005F4C8F" w:rsidP="00600510">
      <w:pPr>
        <w:ind w:firstLine="0"/>
        <w:jc w:val="left"/>
        <w:rPr>
          <w:bCs/>
          <w:szCs w:val="24"/>
          <w:lang w:val="en-GB"/>
        </w:rPr>
      </w:pPr>
    </w:p>
    <w:p w14:paraId="46BDE369" w14:textId="77777777" w:rsidR="005F4C8F" w:rsidRDefault="005F4C8F" w:rsidP="00600510">
      <w:pPr>
        <w:ind w:firstLine="0"/>
        <w:jc w:val="left"/>
        <w:rPr>
          <w:bCs/>
          <w:szCs w:val="24"/>
          <w:lang w:val="en-GB"/>
        </w:rPr>
      </w:pPr>
    </w:p>
    <w:p w14:paraId="6AE507AD" w14:textId="77777777" w:rsidR="005F4C8F" w:rsidRDefault="005F4C8F" w:rsidP="00600510">
      <w:pPr>
        <w:ind w:firstLine="0"/>
        <w:jc w:val="left"/>
        <w:rPr>
          <w:bCs/>
          <w:szCs w:val="24"/>
          <w:lang w:val="en-GB"/>
        </w:rPr>
      </w:pPr>
    </w:p>
    <w:p w14:paraId="060D5886" w14:textId="77777777" w:rsidR="005F4C8F" w:rsidRDefault="005F4C8F" w:rsidP="00600510">
      <w:pPr>
        <w:ind w:firstLine="0"/>
        <w:jc w:val="left"/>
        <w:rPr>
          <w:bCs/>
          <w:szCs w:val="24"/>
          <w:lang w:val="en-GB"/>
        </w:rPr>
      </w:pPr>
    </w:p>
    <w:p w14:paraId="675A7154" w14:textId="77777777" w:rsidR="005F4C8F" w:rsidRDefault="005F4C8F" w:rsidP="00600510">
      <w:pPr>
        <w:ind w:firstLine="0"/>
        <w:jc w:val="left"/>
        <w:rPr>
          <w:bCs/>
          <w:szCs w:val="24"/>
          <w:lang w:val="en-GB"/>
        </w:rPr>
      </w:pPr>
    </w:p>
    <w:p w14:paraId="7A02C07C" w14:textId="77777777" w:rsidR="005F4C8F" w:rsidRDefault="005F4C8F" w:rsidP="00600510">
      <w:pPr>
        <w:ind w:firstLine="0"/>
        <w:jc w:val="left"/>
        <w:rPr>
          <w:bCs/>
          <w:szCs w:val="24"/>
          <w:lang w:val="en-GB"/>
        </w:rPr>
      </w:pPr>
    </w:p>
    <w:p w14:paraId="5BA8E1DE" w14:textId="77777777" w:rsidR="005F4C8F" w:rsidRDefault="005F4C8F" w:rsidP="00600510">
      <w:pPr>
        <w:ind w:firstLine="0"/>
        <w:jc w:val="left"/>
        <w:rPr>
          <w:bCs/>
          <w:szCs w:val="24"/>
          <w:lang w:val="en-GB"/>
        </w:rPr>
      </w:pPr>
    </w:p>
    <w:p w14:paraId="7AEFC0FB" w14:textId="77777777" w:rsidR="005F4C8F" w:rsidRDefault="005F4C8F" w:rsidP="00600510">
      <w:pPr>
        <w:ind w:firstLine="0"/>
        <w:jc w:val="left"/>
        <w:rPr>
          <w:bCs/>
          <w:szCs w:val="24"/>
          <w:lang w:val="en-GB"/>
        </w:rPr>
      </w:pPr>
    </w:p>
    <w:p w14:paraId="13125E92" w14:textId="77777777" w:rsidR="005F4C8F" w:rsidRDefault="005F4C8F" w:rsidP="00600510">
      <w:pPr>
        <w:ind w:firstLine="0"/>
        <w:jc w:val="left"/>
        <w:rPr>
          <w:bCs/>
          <w:szCs w:val="24"/>
          <w:lang w:val="en-GB"/>
        </w:rPr>
      </w:pPr>
    </w:p>
    <w:p w14:paraId="4E3737D5" w14:textId="77777777" w:rsidR="005F4C8F" w:rsidRDefault="005F4C8F" w:rsidP="00600510">
      <w:pPr>
        <w:ind w:firstLine="0"/>
        <w:jc w:val="left"/>
        <w:rPr>
          <w:bCs/>
          <w:szCs w:val="24"/>
          <w:lang w:val="en-GB"/>
        </w:rPr>
      </w:pPr>
    </w:p>
    <w:p w14:paraId="20818E8D" w14:textId="77777777" w:rsidR="005F4C8F" w:rsidRDefault="005F4C8F" w:rsidP="00600510">
      <w:pPr>
        <w:ind w:firstLine="0"/>
        <w:jc w:val="left"/>
        <w:rPr>
          <w:bCs/>
          <w:szCs w:val="24"/>
          <w:lang w:val="en-GB"/>
        </w:rPr>
      </w:pPr>
    </w:p>
    <w:p w14:paraId="1A43D645" w14:textId="1D27A4C2" w:rsidR="00600510" w:rsidRPr="00C76D7E" w:rsidRDefault="00600510" w:rsidP="00600510">
      <w:pPr>
        <w:ind w:firstLine="0"/>
        <w:jc w:val="left"/>
        <w:rPr>
          <w:szCs w:val="24"/>
          <w:lang w:val="en-GB"/>
        </w:rPr>
      </w:pPr>
      <w:r w:rsidRPr="00C76D7E">
        <w:rPr>
          <w:bCs/>
          <w:szCs w:val="24"/>
          <w:lang w:val="en-GB"/>
        </w:rPr>
        <w:lastRenderedPageBreak/>
        <w:t>Table S</w:t>
      </w:r>
      <w:r w:rsidR="005F4C8F">
        <w:rPr>
          <w:bCs/>
          <w:szCs w:val="24"/>
          <w:lang w:val="en-GB"/>
        </w:rPr>
        <w:t>2</w:t>
      </w:r>
      <w:r w:rsidRPr="00C76D7E">
        <w:rPr>
          <w:b/>
          <w:szCs w:val="24"/>
          <w:lang w:val="en-GB"/>
        </w:rPr>
        <w:t xml:space="preserve"> </w:t>
      </w:r>
      <w:r w:rsidR="00012F94">
        <w:rPr>
          <w:b/>
          <w:szCs w:val="24"/>
          <w:lang w:val="en-GB"/>
        </w:rPr>
        <w:t>-</w:t>
      </w:r>
      <w:r w:rsidRPr="00C76D7E">
        <w:rPr>
          <w:b/>
          <w:szCs w:val="24"/>
          <w:lang w:val="en-GB"/>
        </w:rPr>
        <w:t xml:space="preserve"> </w:t>
      </w:r>
      <w:r w:rsidRPr="00C76D7E">
        <w:rPr>
          <w:szCs w:val="24"/>
          <w:lang w:val="en-GB"/>
        </w:rPr>
        <w:t>Abundance of anuran families and species sampled at both low and high elevations in the region of the São Joaquim National Park and Serra Furada State Park in southern Brazil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52"/>
        <w:gridCol w:w="1141"/>
        <w:gridCol w:w="1194"/>
        <w:gridCol w:w="687"/>
      </w:tblGrid>
      <w:tr w:rsidR="00600510" w:rsidRPr="00C76D7E" w14:paraId="16CD83E8" w14:textId="77777777" w:rsidTr="003A408A">
        <w:trPr>
          <w:trHeight w:val="281"/>
          <w:jc w:val="center"/>
        </w:trPr>
        <w:tc>
          <w:tcPr>
            <w:tcW w:w="0" w:type="auto"/>
            <w:noWrap/>
            <w:vAlign w:val="bottom"/>
            <w:hideMark/>
          </w:tcPr>
          <w:p w14:paraId="377FCD6A" w14:textId="77777777" w:rsidR="00600510" w:rsidRPr="00C76D7E" w:rsidRDefault="00600510" w:rsidP="003A408A">
            <w:pPr>
              <w:jc w:val="left"/>
              <w:rPr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825C3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  <w:t>Abundance</w:t>
            </w:r>
          </w:p>
        </w:tc>
      </w:tr>
      <w:tr w:rsidR="00600510" w:rsidRPr="00C76D7E" w14:paraId="6DC96DCF" w14:textId="77777777" w:rsidTr="003A408A">
        <w:trPr>
          <w:trHeight w:val="28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A1B7E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  <w:t>Family/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0DA429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  <w:t>Low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5FAE9C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  <w:t>High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BA57DD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  <w:t>Total</w:t>
            </w:r>
          </w:p>
        </w:tc>
      </w:tr>
      <w:tr w:rsidR="00600510" w:rsidRPr="00C76D7E" w14:paraId="51D68239" w14:textId="77777777" w:rsidTr="003A408A">
        <w:trPr>
          <w:trHeight w:val="281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38684B3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  <w:t>Brachycephalida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A9DB373" w14:textId="77777777" w:rsidR="00600510" w:rsidRPr="00C76D7E" w:rsidRDefault="00600510" w:rsidP="003A408A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EFA163F" w14:textId="77777777" w:rsidR="00600510" w:rsidRPr="00C76D7E" w:rsidRDefault="00600510" w:rsidP="003A408A">
            <w:pPr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B345610" w14:textId="77777777" w:rsidR="00600510" w:rsidRPr="00C76D7E" w:rsidRDefault="00600510" w:rsidP="003A408A">
            <w:pPr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600510" w:rsidRPr="00C76D7E" w14:paraId="3414DDE7" w14:textId="77777777" w:rsidTr="003A408A">
        <w:trPr>
          <w:trHeight w:val="281"/>
          <w:jc w:val="center"/>
        </w:trPr>
        <w:tc>
          <w:tcPr>
            <w:tcW w:w="0" w:type="auto"/>
            <w:noWrap/>
            <w:vAlign w:val="center"/>
            <w:hideMark/>
          </w:tcPr>
          <w:p w14:paraId="2D4E9974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>Ischnocnema henselii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 xml:space="preserve"> (Peters, 1870)</w:t>
            </w:r>
          </w:p>
        </w:tc>
        <w:tc>
          <w:tcPr>
            <w:tcW w:w="0" w:type="auto"/>
            <w:noWrap/>
            <w:vAlign w:val="center"/>
            <w:hideMark/>
          </w:tcPr>
          <w:p w14:paraId="3B61BB53" w14:textId="12E18A11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3</w:t>
            </w:r>
            <w:r w:rsidR="00736AFA">
              <w:rPr>
                <w:rFonts w:eastAsia="Times New Roman"/>
                <w:color w:val="000000"/>
                <w:szCs w:val="24"/>
                <w:lang w:val="en-GB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F5C443B" w14:textId="77777777" w:rsidR="00600510" w:rsidRPr="00C76D7E" w:rsidRDefault="00600510" w:rsidP="003A408A">
            <w:pPr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B2668D" w14:textId="0117BD4A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3</w:t>
            </w:r>
            <w:r w:rsidR="00736AFA">
              <w:rPr>
                <w:rFonts w:eastAsia="Times New Roman"/>
                <w:color w:val="000000"/>
                <w:szCs w:val="24"/>
                <w:lang w:val="en-GB"/>
              </w:rPr>
              <w:t>4</w:t>
            </w:r>
          </w:p>
        </w:tc>
      </w:tr>
      <w:tr w:rsidR="00600510" w:rsidRPr="00C76D7E" w14:paraId="4ECABCF5" w14:textId="77777777" w:rsidTr="003A408A">
        <w:trPr>
          <w:trHeight w:val="281"/>
          <w:jc w:val="center"/>
        </w:trPr>
        <w:tc>
          <w:tcPr>
            <w:tcW w:w="0" w:type="auto"/>
            <w:noWrap/>
            <w:vAlign w:val="center"/>
            <w:hideMark/>
          </w:tcPr>
          <w:p w14:paraId="1F91C6FB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 xml:space="preserve">Ischnocnema </w:t>
            </w:r>
            <w:r w:rsidRPr="00C76D7E">
              <w:rPr>
                <w:rFonts w:eastAsia="Times New Roman"/>
                <w:iCs/>
                <w:color w:val="000000"/>
                <w:szCs w:val="24"/>
                <w:lang w:val="en-GB"/>
              </w:rPr>
              <w:t>aff.</w:t>
            </w: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 xml:space="preserve"> manezinho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 xml:space="preserve"> (Garcia, 1996)</w:t>
            </w:r>
          </w:p>
        </w:tc>
        <w:tc>
          <w:tcPr>
            <w:tcW w:w="0" w:type="auto"/>
            <w:noWrap/>
            <w:vAlign w:val="center"/>
            <w:hideMark/>
          </w:tcPr>
          <w:p w14:paraId="368B506B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998EC6B" w14:textId="3C23D1FF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  <w:r w:rsidR="00736AFA">
              <w:rPr>
                <w:rFonts w:eastAsia="Times New Roman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AB28CA8" w14:textId="07E20683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  <w:r w:rsidR="00736AFA">
              <w:rPr>
                <w:rFonts w:eastAsia="Times New Roman"/>
                <w:color w:val="000000"/>
                <w:szCs w:val="24"/>
                <w:lang w:val="en-GB"/>
              </w:rPr>
              <w:t>3</w:t>
            </w:r>
          </w:p>
        </w:tc>
      </w:tr>
      <w:tr w:rsidR="00600510" w:rsidRPr="00C76D7E" w14:paraId="063D82CC" w14:textId="77777777" w:rsidTr="003A408A">
        <w:trPr>
          <w:trHeight w:val="281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2BFD81F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  <w:t>Bufonida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4D3044A" w14:textId="77777777" w:rsidR="00600510" w:rsidRPr="00C76D7E" w:rsidRDefault="00600510" w:rsidP="003A408A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E585B5B" w14:textId="77777777" w:rsidR="00600510" w:rsidRPr="00C76D7E" w:rsidRDefault="00600510" w:rsidP="003A408A">
            <w:pPr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EB58F0C" w14:textId="77777777" w:rsidR="00600510" w:rsidRPr="00C76D7E" w:rsidRDefault="00600510" w:rsidP="003A408A">
            <w:pPr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600510" w:rsidRPr="00C76D7E" w14:paraId="66D5E468" w14:textId="77777777" w:rsidTr="003A408A">
        <w:trPr>
          <w:trHeight w:val="281"/>
          <w:jc w:val="center"/>
        </w:trPr>
        <w:tc>
          <w:tcPr>
            <w:tcW w:w="0" w:type="auto"/>
            <w:noWrap/>
            <w:vAlign w:val="center"/>
            <w:hideMark/>
          </w:tcPr>
          <w:p w14:paraId="00CF91DF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>Dendrophryniscus berthalutzae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 xml:space="preserve"> Izecksohn, 1994</w:t>
            </w:r>
          </w:p>
        </w:tc>
        <w:tc>
          <w:tcPr>
            <w:tcW w:w="0" w:type="auto"/>
            <w:noWrap/>
            <w:vAlign w:val="center"/>
            <w:hideMark/>
          </w:tcPr>
          <w:p w14:paraId="361BCF9C" w14:textId="5FF2E193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4</w:t>
            </w:r>
            <w:r w:rsidR="00736AFA">
              <w:rPr>
                <w:rFonts w:eastAsia="Times New Roman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3F864F8" w14:textId="77777777" w:rsidR="00600510" w:rsidRPr="00C76D7E" w:rsidRDefault="00600510" w:rsidP="003A408A">
            <w:pPr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466678" w14:textId="2DE6D965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4</w:t>
            </w:r>
            <w:r w:rsidR="00736AFA">
              <w:rPr>
                <w:rFonts w:eastAsia="Times New Roman"/>
                <w:color w:val="000000"/>
                <w:szCs w:val="24"/>
                <w:lang w:val="en-GB"/>
              </w:rPr>
              <w:t>0</w:t>
            </w:r>
          </w:p>
        </w:tc>
      </w:tr>
      <w:tr w:rsidR="00600510" w:rsidRPr="00C76D7E" w14:paraId="160B4C6C" w14:textId="77777777" w:rsidTr="003A408A">
        <w:trPr>
          <w:trHeight w:val="281"/>
          <w:jc w:val="center"/>
        </w:trPr>
        <w:tc>
          <w:tcPr>
            <w:tcW w:w="0" w:type="auto"/>
            <w:noWrap/>
            <w:vAlign w:val="center"/>
            <w:hideMark/>
          </w:tcPr>
          <w:p w14:paraId="36A84951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>Rhinella henselii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 xml:space="preserve"> (Lutz, 1934)</w:t>
            </w:r>
          </w:p>
        </w:tc>
        <w:tc>
          <w:tcPr>
            <w:tcW w:w="0" w:type="auto"/>
            <w:noWrap/>
            <w:vAlign w:val="center"/>
            <w:hideMark/>
          </w:tcPr>
          <w:p w14:paraId="7111729A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5667767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6FF9532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2</w:t>
            </w:r>
          </w:p>
        </w:tc>
      </w:tr>
      <w:tr w:rsidR="00600510" w:rsidRPr="00C76D7E" w14:paraId="6CD83599" w14:textId="77777777" w:rsidTr="003A408A">
        <w:trPr>
          <w:trHeight w:val="281"/>
          <w:jc w:val="center"/>
        </w:trPr>
        <w:tc>
          <w:tcPr>
            <w:tcW w:w="0" w:type="auto"/>
            <w:noWrap/>
            <w:vAlign w:val="center"/>
            <w:hideMark/>
          </w:tcPr>
          <w:p w14:paraId="4A7F99FC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>Rhinella icterica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 xml:space="preserve"> (Spix, 1824)</w:t>
            </w:r>
          </w:p>
        </w:tc>
        <w:tc>
          <w:tcPr>
            <w:tcW w:w="0" w:type="auto"/>
            <w:noWrap/>
            <w:vAlign w:val="center"/>
            <w:hideMark/>
          </w:tcPr>
          <w:p w14:paraId="1C432EB8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863F7F9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E2CEEF7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8</w:t>
            </w:r>
          </w:p>
        </w:tc>
      </w:tr>
      <w:tr w:rsidR="00600510" w:rsidRPr="00C76D7E" w14:paraId="450CA0FF" w14:textId="77777777" w:rsidTr="003A408A">
        <w:trPr>
          <w:trHeight w:val="281"/>
          <w:jc w:val="center"/>
        </w:trPr>
        <w:tc>
          <w:tcPr>
            <w:tcW w:w="0" w:type="auto"/>
            <w:noWrap/>
            <w:vAlign w:val="center"/>
            <w:hideMark/>
          </w:tcPr>
          <w:p w14:paraId="3D8D0D71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>Rhinella ornata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 xml:space="preserve"> (Spix, 1824)</w:t>
            </w:r>
          </w:p>
        </w:tc>
        <w:tc>
          <w:tcPr>
            <w:tcW w:w="0" w:type="auto"/>
            <w:noWrap/>
            <w:vAlign w:val="center"/>
            <w:hideMark/>
          </w:tcPr>
          <w:p w14:paraId="67498064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9CF5C17" w14:textId="77777777" w:rsidR="00600510" w:rsidRPr="00C76D7E" w:rsidRDefault="00600510" w:rsidP="003A408A">
            <w:pPr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0C9713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2</w:t>
            </w:r>
          </w:p>
        </w:tc>
      </w:tr>
      <w:tr w:rsidR="00600510" w:rsidRPr="00C76D7E" w14:paraId="45E2C0BB" w14:textId="77777777" w:rsidTr="003A408A">
        <w:trPr>
          <w:trHeight w:val="281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0894276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  <w:t>Hemiphractida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CC76AF3" w14:textId="77777777" w:rsidR="00600510" w:rsidRPr="00C76D7E" w:rsidRDefault="00600510" w:rsidP="003A408A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95EF46D" w14:textId="77777777" w:rsidR="00600510" w:rsidRPr="00C76D7E" w:rsidRDefault="00600510" w:rsidP="003A408A">
            <w:pPr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AD3AEB9" w14:textId="77777777" w:rsidR="00600510" w:rsidRPr="00C76D7E" w:rsidRDefault="00600510" w:rsidP="003A408A">
            <w:pPr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600510" w:rsidRPr="00C76D7E" w14:paraId="69C5E27F" w14:textId="77777777" w:rsidTr="003A408A">
        <w:trPr>
          <w:trHeight w:val="281"/>
          <w:jc w:val="center"/>
        </w:trPr>
        <w:tc>
          <w:tcPr>
            <w:tcW w:w="0" w:type="auto"/>
            <w:noWrap/>
            <w:vAlign w:val="center"/>
            <w:hideMark/>
          </w:tcPr>
          <w:p w14:paraId="27089163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>Fritziana mitus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 xml:space="preserve"> Walker </w:t>
            </w: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>et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 xml:space="preserve"> </w:t>
            </w: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>al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., 2018</w:t>
            </w:r>
          </w:p>
        </w:tc>
        <w:tc>
          <w:tcPr>
            <w:tcW w:w="0" w:type="auto"/>
            <w:noWrap/>
            <w:vAlign w:val="center"/>
            <w:hideMark/>
          </w:tcPr>
          <w:p w14:paraId="0EBE596F" w14:textId="09B7E012" w:rsidR="00600510" w:rsidRPr="00C76D7E" w:rsidRDefault="00736AFA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3779C254" w14:textId="77777777" w:rsidR="00600510" w:rsidRPr="00C76D7E" w:rsidRDefault="00600510" w:rsidP="003A408A">
            <w:pPr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20E389" w14:textId="7A9E1727" w:rsidR="00600510" w:rsidRPr="00C76D7E" w:rsidRDefault="00736AFA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>62</w:t>
            </w:r>
          </w:p>
        </w:tc>
      </w:tr>
      <w:tr w:rsidR="00600510" w:rsidRPr="00C76D7E" w14:paraId="3F5A8D14" w14:textId="77777777" w:rsidTr="003A408A">
        <w:trPr>
          <w:trHeight w:val="281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78F1945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  <w:t>Hylida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7C964EC" w14:textId="77777777" w:rsidR="00600510" w:rsidRPr="00C76D7E" w:rsidRDefault="00600510" w:rsidP="003A408A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431B16B" w14:textId="77777777" w:rsidR="00600510" w:rsidRPr="00C76D7E" w:rsidRDefault="00600510" w:rsidP="003A408A">
            <w:pPr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16FF6C5" w14:textId="77777777" w:rsidR="00600510" w:rsidRPr="00C76D7E" w:rsidRDefault="00600510" w:rsidP="003A408A">
            <w:pPr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600510" w:rsidRPr="00C76D7E" w14:paraId="5B1B0AA7" w14:textId="77777777" w:rsidTr="003A408A">
        <w:trPr>
          <w:trHeight w:val="281"/>
          <w:jc w:val="center"/>
        </w:trPr>
        <w:tc>
          <w:tcPr>
            <w:tcW w:w="0" w:type="auto"/>
            <w:noWrap/>
            <w:vAlign w:val="center"/>
            <w:hideMark/>
          </w:tcPr>
          <w:p w14:paraId="0FE303DF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>Aplastodiscus perviridis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 xml:space="preserve"> Lutz, 1950</w:t>
            </w:r>
          </w:p>
        </w:tc>
        <w:tc>
          <w:tcPr>
            <w:tcW w:w="0" w:type="auto"/>
            <w:noWrap/>
            <w:vAlign w:val="center"/>
            <w:hideMark/>
          </w:tcPr>
          <w:p w14:paraId="13184B85" w14:textId="77777777" w:rsidR="00600510" w:rsidRPr="00C76D7E" w:rsidRDefault="00600510" w:rsidP="003A408A">
            <w:pPr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15E810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17470E0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3</w:t>
            </w:r>
          </w:p>
        </w:tc>
      </w:tr>
      <w:tr w:rsidR="00600510" w:rsidRPr="00C76D7E" w14:paraId="138AC8C1" w14:textId="77777777" w:rsidTr="003A408A">
        <w:trPr>
          <w:trHeight w:val="281"/>
          <w:jc w:val="center"/>
        </w:trPr>
        <w:tc>
          <w:tcPr>
            <w:tcW w:w="0" w:type="auto"/>
            <w:noWrap/>
            <w:vAlign w:val="center"/>
            <w:hideMark/>
          </w:tcPr>
          <w:p w14:paraId="37749B3C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>Boana bischoffi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 xml:space="preserve"> (Boulenger, 1887)</w:t>
            </w:r>
          </w:p>
        </w:tc>
        <w:tc>
          <w:tcPr>
            <w:tcW w:w="0" w:type="auto"/>
            <w:noWrap/>
            <w:vAlign w:val="center"/>
            <w:hideMark/>
          </w:tcPr>
          <w:p w14:paraId="0F741C39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46B7EDC" w14:textId="77777777" w:rsidR="00600510" w:rsidRPr="00C76D7E" w:rsidRDefault="00600510" w:rsidP="003A408A">
            <w:pPr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EEBB0D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2</w:t>
            </w:r>
          </w:p>
        </w:tc>
      </w:tr>
      <w:tr w:rsidR="00600510" w:rsidRPr="00C76D7E" w14:paraId="28B758DA" w14:textId="77777777" w:rsidTr="003A408A">
        <w:trPr>
          <w:trHeight w:val="281"/>
          <w:jc w:val="center"/>
        </w:trPr>
        <w:tc>
          <w:tcPr>
            <w:tcW w:w="0" w:type="auto"/>
            <w:noWrap/>
            <w:vAlign w:val="center"/>
            <w:hideMark/>
          </w:tcPr>
          <w:p w14:paraId="4E443E39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>Boana faber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 xml:space="preserve"> (Wied-Neuwied, 1821)</w:t>
            </w:r>
          </w:p>
        </w:tc>
        <w:tc>
          <w:tcPr>
            <w:tcW w:w="0" w:type="auto"/>
            <w:noWrap/>
            <w:vAlign w:val="center"/>
            <w:hideMark/>
          </w:tcPr>
          <w:p w14:paraId="2B13EDB2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692891A" w14:textId="77777777" w:rsidR="00600510" w:rsidRPr="00C76D7E" w:rsidRDefault="00600510" w:rsidP="003A408A">
            <w:pPr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A27034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2</w:t>
            </w:r>
          </w:p>
        </w:tc>
      </w:tr>
      <w:tr w:rsidR="00600510" w:rsidRPr="00C76D7E" w14:paraId="516119FB" w14:textId="77777777" w:rsidTr="003A408A">
        <w:trPr>
          <w:trHeight w:val="281"/>
          <w:jc w:val="center"/>
        </w:trPr>
        <w:tc>
          <w:tcPr>
            <w:tcW w:w="0" w:type="auto"/>
            <w:noWrap/>
            <w:vAlign w:val="center"/>
            <w:hideMark/>
          </w:tcPr>
          <w:p w14:paraId="1CD8747F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>Boana joaquini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 xml:space="preserve"> (Lutz, 1968)</w:t>
            </w:r>
          </w:p>
        </w:tc>
        <w:tc>
          <w:tcPr>
            <w:tcW w:w="0" w:type="auto"/>
            <w:noWrap/>
            <w:vAlign w:val="center"/>
            <w:hideMark/>
          </w:tcPr>
          <w:p w14:paraId="36F9E2AF" w14:textId="77777777" w:rsidR="00600510" w:rsidRPr="00C76D7E" w:rsidRDefault="00600510" w:rsidP="003A408A">
            <w:pPr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7A3668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A85FDAA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4</w:t>
            </w:r>
          </w:p>
        </w:tc>
      </w:tr>
      <w:tr w:rsidR="00600510" w:rsidRPr="00C76D7E" w14:paraId="7D52ABDF" w14:textId="77777777" w:rsidTr="003A408A">
        <w:trPr>
          <w:trHeight w:val="281"/>
          <w:jc w:val="center"/>
        </w:trPr>
        <w:tc>
          <w:tcPr>
            <w:tcW w:w="0" w:type="auto"/>
            <w:noWrap/>
            <w:vAlign w:val="center"/>
            <w:hideMark/>
          </w:tcPr>
          <w:p w14:paraId="152E8701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>Boana leptolineata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 xml:space="preserve"> (Braun &amp; Braun, 1977)</w:t>
            </w:r>
          </w:p>
        </w:tc>
        <w:tc>
          <w:tcPr>
            <w:tcW w:w="0" w:type="auto"/>
            <w:noWrap/>
            <w:vAlign w:val="center"/>
            <w:hideMark/>
          </w:tcPr>
          <w:p w14:paraId="34FDFC84" w14:textId="77777777" w:rsidR="00600510" w:rsidRPr="00C76D7E" w:rsidRDefault="00600510" w:rsidP="003A408A">
            <w:pPr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CD34EA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173AA21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</w:tr>
      <w:tr w:rsidR="00600510" w:rsidRPr="00C76D7E" w14:paraId="28840FF5" w14:textId="77777777" w:rsidTr="003A408A">
        <w:trPr>
          <w:trHeight w:val="281"/>
          <w:jc w:val="center"/>
        </w:trPr>
        <w:tc>
          <w:tcPr>
            <w:tcW w:w="0" w:type="auto"/>
            <w:noWrap/>
            <w:vAlign w:val="center"/>
            <w:hideMark/>
          </w:tcPr>
          <w:p w14:paraId="67987BD3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>Bokermannohyla hylax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 xml:space="preserve"> (Heyer, 1985)</w:t>
            </w:r>
          </w:p>
        </w:tc>
        <w:tc>
          <w:tcPr>
            <w:tcW w:w="0" w:type="auto"/>
            <w:noWrap/>
            <w:vAlign w:val="center"/>
            <w:hideMark/>
          </w:tcPr>
          <w:p w14:paraId="5FD34A8E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47E021EC" w14:textId="77777777" w:rsidR="00600510" w:rsidRPr="00C76D7E" w:rsidRDefault="00600510" w:rsidP="003A408A">
            <w:pPr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8229A1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12</w:t>
            </w:r>
          </w:p>
        </w:tc>
      </w:tr>
      <w:tr w:rsidR="00600510" w:rsidRPr="00C76D7E" w14:paraId="3E57D7D5" w14:textId="77777777" w:rsidTr="003A408A">
        <w:trPr>
          <w:trHeight w:val="281"/>
          <w:jc w:val="center"/>
        </w:trPr>
        <w:tc>
          <w:tcPr>
            <w:tcW w:w="0" w:type="auto"/>
            <w:noWrap/>
            <w:vAlign w:val="center"/>
          </w:tcPr>
          <w:p w14:paraId="6D64F741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>Phyllomedusa distincta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 xml:space="preserve"> Lutz, 1950</w:t>
            </w:r>
          </w:p>
        </w:tc>
        <w:tc>
          <w:tcPr>
            <w:tcW w:w="0" w:type="auto"/>
            <w:noWrap/>
            <w:vAlign w:val="center"/>
          </w:tcPr>
          <w:p w14:paraId="556E5CDE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5ED8BFD" w14:textId="77777777" w:rsidR="00600510" w:rsidRPr="00C76D7E" w:rsidRDefault="00600510" w:rsidP="003A408A">
            <w:pPr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05202C80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</w:tr>
      <w:tr w:rsidR="00600510" w:rsidRPr="00C76D7E" w14:paraId="44E29F1F" w14:textId="77777777" w:rsidTr="003A408A">
        <w:trPr>
          <w:trHeight w:val="281"/>
          <w:jc w:val="center"/>
        </w:trPr>
        <w:tc>
          <w:tcPr>
            <w:tcW w:w="0" w:type="auto"/>
            <w:noWrap/>
            <w:vAlign w:val="center"/>
            <w:hideMark/>
          </w:tcPr>
          <w:p w14:paraId="4AFFDC19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>Scinax catharinae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 xml:space="preserve"> (Boulenger, 1888)</w:t>
            </w:r>
          </w:p>
        </w:tc>
        <w:tc>
          <w:tcPr>
            <w:tcW w:w="0" w:type="auto"/>
            <w:noWrap/>
            <w:vAlign w:val="center"/>
            <w:hideMark/>
          </w:tcPr>
          <w:p w14:paraId="54AB7D21" w14:textId="7E2C8EBB" w:rsidR="00600510" w:rsidRPr="00C76D7E" w:rsidRDefault="00736AFA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1EC30DB" w14:textId="77777777" w:rsidR="00600510" w:rsidRPr="00C76D7E" w:rsidRDefault="00600510" w:rsidP="003A408A">
            <w:pPr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1B218A" w14:textId="76AEE80B" w:rsidR="00600510" w:rsidRPr="00C76D7E" w:rsidRDefault="00736AFA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>5</w:t>
            </w:r>
          </w:p>
        </w:tc>
      </w:tr>
      <w:tr w:rsidR="00600510" w:rsidRPr="00C76D7E" w14:paraId="4A5F21DF" w14:textId="77777777" w:rsidTr="003A408A">
        <w:trPr>
          <w:trHeight w:val="281"/>
          <w:jc w:val="center"/>
        </w:trPr>
        <w:tc>
          <w:tcPr>
            <w:tcW w:w="0" w:type="auto"/>
            <w:noWrap/>
            <w:vAlign w:val="center"/>
            <w:hideMark/>
          </w:tcPr>
          <w:p w14:paraId="44FF48FF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color w:val="000000"/>
                <w:szCs w:val="24"/>
                <w:lang w:val="pt-BR"/>
              </w:rPr>
            </w:pPr>
            <w:r w:rsidRPr="00C76D7E">
              <w:rPr>
                <w:rFonts w:eastAsia="Times New Roman"/>
                <w:i/>
                <w:iCs/>
                <w:color w:val="000000"/>
                <w:szCs w:val="24"/>
                <w:lang w:val="pt-BR"/>
              </w:rPr>
              <w:t>Scinax perereca</w:t>
            </w:r>
            <w:r w:rsidRPr="00C76D7E">
              <w:rPr>
                <w:rFonts w:eastAsia="Times New Roman"/>
                <w:color w:val="000000"/>
                <w:szCs w:val="24"/>
                <w:lang w:val="pt-BR"/>
              </w:rPr>
              <w:t xml:space="preserve"> Pombal, Haddad &amp; Kasahara, 1995</w:t>
            </w:r>
          </w:p>
        </w:tc>
        <w:tc>
          <w:tcPr>
            <w:tcW w:w="0" w:type="auto"/>
            <w:noWrap/>
            <w:vAlign w:val="center"/>
            <w:hideMark/>
          </w:tcPr>
          <w:p w14:paraId="10A02539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AC0B33A" w14:textId="77777777" w:rsidR="00600510" w:rsidRPr="00C76D7E" w:rsidRDefault="00600510" w:rsidP="003A408A">
            <w:pPr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A8A8C2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</w:tr>
      <w:tr w:rsidR="00600510" w:rsidRPr="00C76D7E" w14:paraId="0C3D5E7B" w14:textId="77777777" w:rsidTr="003A408A">
        <w:trPr>
          <w:trHeight w:val="281"/>
          <w:jc w:val="center"/>
        </w:trPr>
        <w:tc>
          <w:tcPr>
            <w:tcW w:w="0" w:type="auto"/>
            <w:noWrap/>
            <w:vAlign w:val="center"/>
            <w:hideMark/>
          </w:tcPr>
          <w:p w14:paraId="3EA34A8B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>Scinax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 xml:space="preserve"> sp.</w:t>
            </w:r>
          </w:p>
        </w:tc>
        <w:tc>
          <w:tcPr>
            <w:tcW w:w="0" w:type="auto"/>
            <w:noWrap/>
            <w:vAlign w:val="center"/>
            <w:hideMark/>
          </w:tcPr>
          <w:p w14:paraId="196F8ADE" w14:textId="77777777" w:rsidR="00600510" w:rsidRPr="00C76D7E" w:rsidRDefault="00600510" w:rsidP="003A408A">
            <w:pPr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2F2E5A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8122C62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2</w:t>
            </w:r>
          </w:p>
        </w:tc>
      </w:tr>
      <w:tr w:rsidR="00600510" w:rsidRPr="00C76D7E" w14:paraId="34659345" w14:textId="77777777" w:rsidTr="003A408A">
        <w:trPr>
          <w:trHeight w:val="281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95E54F9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  <w:t>Hylodida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2EEA874" w14:textId="77777777" w:rsidR="00600510" w:rsidRPr="00C76D7E" w:rsidRDefault="00600510" w:rsidP="003A408A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8C1355F" w14:textId="77777777" w:rsidR="00600510" w:rsidRPr="00C76D7E" w:rsidRDefault="00600510" w:rsidP="003A408A">
            <w:pPr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7293F12" w14:textId="77777777" w:rsidR="00600510" w:rsidRPr="00C76D7E" w:rsidRDefault="00600510" w:rsidP="003A408A">
            <w:pPr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600510" w:rsidRPr="00C76D7E" w14:paraId="29547DFE" w14:textId="77777777" w:rsidTr="003A408A">
        <w:trPr>
          <w:trHeight w:val="281"/>
          <w:jc w:val="center"/>
        </w:trPr>
        <w:tc>
          <w:tcPr>
            <w:tcW w:w="0" w:type="auto"/>
            <w:noWrap/>
            <w:vAlign w:val="center"/>
            <w:hideMark/>
          </w:tcPr>
          <w:p w14:paraId="37CF8FF7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>Hylodes meridionalis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 xml:space="preserve"> (Mertens, 1927)</w:t>
            </w:r>
          </w:p>
        </w:tc>
        <w:tc>
          <w:tcPr>
            <w:tcW w:w="0" w:type="auto"/>
            <w:noWrap/>
            <w:vAlign w:val="center"/>
            <w:hideMark/>
          </w:tcPr>
          <w:p w14:paraId="30D2BEAA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FE9419F" w14:textId="77777777" w:rsidR="00600510" w:rsidRPr="00C76D7E" w:rsidRDefault="00600510" w:rsidP="003A408A">
            <w:pPr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873DA3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</w:tr>
      <w:tr w:rsidR="00600510" w:rsidRPr="00C76D7E" w14:paraId="74A29690" w14:textId="77777777" w:rsidTr="003A408A">
        <w:trPr>
          <w:trHeight w:val="281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97242B4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  <w:t>Leptodactylida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F75CD88" w14:textId="77777777" w:rsidR="00600510" w:rsidRPr="00C76D7E" w:rsidRDefault="00600510" w:rsidP="003A408A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55AA198" w14:textId="77777777" w:rsidR="00600510" w:rsidRPr="00C76D7E" w:rsidRDefault="00600510" w:rsidP="003A408A">
            <w:pPr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0F5E6C4" w14:textId="77777777" w:rsidR="00600510" w:rsidRPr="00C76D7E" w:rsidRDefault="00600510" w:rsidP="003A408A">
            <w:pPr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600510" w:rsidRPr="00C76D7E" w14:paraId="7B75C526" w14:textId="77777777" w:rsidTr="003A408A">
        <w:trPr>
          <w:trHeight w:val="281"/>
          <w:jc w:val="center"/>
        </w:trPr>
        <w:tc>
          <w:tcPr>
            <w:tcW w:w="0" w:type="auto"/>
            <w:noWrap/>
            <w:vAlign w:val="center"/>
            <w:hideMark/>
          </w:tcPr>
          <w:p w14:paraId="1C76F658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>Adenomera araucaria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 xml:space="preserve"> Kwet &amp; Angulo, 2002</w:t>
            </w:r>
          </w:p>
        </w:tc>
        <w:tc>
          <w:tcPr>
            <w:tcW w:w="0" w:type="auto"/>
            <w:noWrap/>
            <w:vAlign w:val="center"/>
            <w:hideMark/>
          </w:tcPr>
          <w:p w14:paraId="1AD55FDE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6CB8F95" w14:textId="77777777" w:rsidR="00600510" w:rsidRPr="00C76D7E" w:rsidRDefault="00600510" w:rsidP="003A408A">
            <w:pPr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5008FE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</w:tr>
      <w:tr w:rsidR="00600510" w:rsidRPr="00C76D7E" w14:paraId="60EA4921" w14:textId="77777777" w:rsidTr="003A408A">
        <w:trPr>
          <w:trHeight w:val="281"/>
          <w:jc w:val="center"/>
        </w:trPr>
        <w:tc>
          <w:tcPr>
            <w:tcW w:w="0" w:type="auto"/>
            <w:noWrap/>
            <w:vAlign w:val="center"/>
            <w:hideMark/>
          </w:tcPr>
          <w:p w14:paraId="70192A94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>Physalaemus gracilis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 xml:space="preserve"> (Boulenger, 1883)</w:t>
            </w:r>
          </w:p>
        </w:tc>
        <w:tc>
          <w:tcPr>
            <w:tcW w:w="0" w:type="auto"/>
            <w:noWrap/>
            <w:vAlign w:val="center"/>
            <w:hideMark/>
          </w:tcPr>
          <w:p w14:paraId="10835FA3" w14:textId="77777777" w:rsidR="00600510" w:rsidRPr="00C76D7E" w:rsidRDefault="00600510" w:rsidP="003A408A">
            <w:pPr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F8AB09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0C6424C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2</w:t>
            </w:r>
          </w:p>
        </w:tc>
      </w:tr>
      <w:tr w:rsidR="00600510" w:rsidRPr="00C76D7E" w14:paraId="38596C64" w14:textId="77777777" w:rsidTr="003A408A">
        <w:trPr>
          <w:trHeight w:val="281"/>
          <w:jc w:val="center"/>
        </w:trPr>
        <w:tc>
          <w:tcPr>
            <w:tcW w:w="0" w:type="auto"/>
            <w:noWrap/>
            <w:vAlign w:val="center"/>
            <w:hideMark/>
          </w:tcPr>
          <w:p w14:paraId="170469EE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>Physalaemus lateristriga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 xml:space="preserve"> (Steindachner, 1864)</w:t>
            </w:r>
          </w:p>
        </w:tc>
        <w:tc>
          <w:tcPr>
            <w:tcW w:w="0" w:type="auto"/>
            <w:noWrap/>
            <w:vAlign w:val="center"/>
            <w:hideMark/>
          </w:tcPr>
          <w:p w14:paraId="1F609B5E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83518B3" w14:textId="77777777" w:rsidR="00600510" w:rsidRPr="00C76D7E" w:rsidRDefault="00600510" w:rsidP="003A408A">
            <w:pPr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0163AC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</w:tr>
      <w:tr w:rsidR="00600510" w:rsidRPr="00C76D7E" w14:paraId="33F71F53" w14:textId="77777777" w:rsidTr="003A408A">
        <w:trPr>
          <w:trHeight w:val="281"/>
          <w:jc w:val="center"/>
        </w:trPr>
        <w:tc>
          <w:tcPr>
            <w:tcW w:w="0" w:type="auto"/>
            <w:noWrap/>
            <w:vAlign w:val="center"/>
            <w:hideMark/>
          </w:tcPr>
          <w:p w14:paraId="59A006ED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>Physalaemus nanus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 xml:space="preserve"> (Boulenger, 1888)</w:t>
            </w:r>
          </w:p>
        </w:tc>
        <w:tc>
          <w:tcPr>
            <w:tcW w:w="0" w:type="auto"/>
            <w:noWrap/>
            <w:vAlign w:val="center"/>
            <w:hideMark/>
          </w:tcPr>
          <w:p w14:paraId="6B36A0B1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9BF840A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339301A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2</w:t>
            </w:r>
          </w:p>
        </w:tc>
      </w:tr>
      <w:tr w:rsidR="00600510" w:rsidRPr="00C76D7E" w14:paraId="6F74AC83" w14:textId="77777777" w:rsidTr="003A408A">
        <w:trPr>
          <w:trHeight w:val="281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A7990BD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  <w:t>Odontophrynida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4B2777B" w14:textId="77777777" w:rsidR="00600510" w:rsidRPr="00C76D7E" w:rsidRDefault="00600510" w:rsidP="003A408A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D9E74D7" w14:textId="77777777" w:rsidR="00600510" w:rsidRPr="00C76D7E" w:rsidRDefault="00600510" w:rsidP="003A408A">
            <w:pPr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2F516B3" w14:textId="77777777" w:rsidR="00600510" w:rsidRPr="00C76D7E" w:rsidRDefault="00600510" w:rsidP="003A408A">
            <w:pPr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600510" w:rsidRPr="00C76D7E" w14:paraId="7386EC78" w14:textId="77777777" w:rsidTr="003A408A">
        <w:trPr>
          <w:trHeight w:val="281"/>
          <w:jc w:val="center"/>
        </w:trPr>
        <w:tc>
          <w:tcPr>
            <w:tcW w:w="0" w:type="auto"/>
            <w:noWrap/>
            <w:vAlign w:val="center"/>
            <w:hideMark/>
          </w:tcPr>
          <w:p w14:paraId="6A0B1579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>Proceratophrys boiei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 xml:space="preserve"> (Wied-Neuwied, 1824)</w:t>
            </w:r>
          </w:p>
        </w:tc>
        <w:tc>
          <w:tcPr>
            <w:tcW w:w="0" w:type="auto"/>
            <w:noWrap/>
            <w:vAlign w:val="center"/>
            <w:hideMark/>
          </w:tcPr>
          <w:p w14:paraId="4643B4C6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2E7AE666" w14:textId="77777777" w:rsidR="00600510" w:rsidRPr="00C76D7E" w:rsidRDefault="00600510" w:rsidP="003A408A">
            <w:pPr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E5A20F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6</w:t>
            </w:r>
          </w:p>
        </w:tc>
      </w:tr>
      <w:tr w:rsidR="00600510" w:rsidRPr="00C76D7E" w14:paraId="5939CFF8" w14:textId="77777777" w:rsidTr="003A408A">
        <w:trPr>
          <w:trHeight w:val="281"/>
          <w:jc w:val="center"/>
        </w:trPr>
        <w:tc>
          <w:tcPr>
            <w:tcW w:w="0" w:type="auto"/>
            <w:noWrap/>
            <w:vAlign w:val="center"/>
            <w:hideMark/>
          </w:tcPr>
          <w:p w14:paraId="1A2A9B53" w14:textId="77777777" w:rsidR="00600510" w:rsidRPr="00C76D7E" w:rsidRDefault="00600510" w:rsidP="003A408A">
            <w:pPr>
              <w:ind w:firstLine="0"/>
              <w:jc w:val="left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i/>
                <w:iCs/>
                <w:color w:val="000000"/>
                <w:szCs w:val="24"/>
                <w:lang w:val="en-GB"/>
              </w:rPr>
              <w:t>Proceratophrys brauni</w:t>
            </w: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 xml:space="preserve"> Kwet &amp; Faivovich, 2001</w:t>
            </w:r>
          </w:p>
        </w:tc>
        <w:tc>
          <w:tcPr>
            <w:tcW w:w="0" w:type="auto"/>
            <w:noWrap/>
            <w:vAlign w:val="center"/>
            <w:hideMark/>
          </w:tcPr>
          <w:p w14:paraId="6F958FFF" w14:textId="77777777" w:rsidR="00600510" w:rsidRPr="00C76D7E" w:rsidRDefault="00600510" w:rsidP="003A408A">
            <w:pPr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C22977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EBD8F93" w14:textId="77777777" w:rsidR="00600510" w:rsidRPr="00C76D7E" w:rsidRDefault="00600510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 w:rsidRPr="00C76D7E">
              <w:rPr>
                <w:rFonts w:eastAsia="Times New Roman"/>
                <w:color w:val="000000"/>
                <w:szCs w:val="24"/>
                <w:lang w:val="en-GB"/>
              </w:rPr>
              <w:t>1</w:t>
            </w:r>
          </w:p>
        </w:tc>
      </w:tr>
      <w:tr w:rsidR="00736AFA" w:rsidRPr="00C76D7E" w14:paraId="45E50115" w14:textId="77777777" w:rsidTr="003A408A">
        <w:trPr>
          <w:trHeight w:val="281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A39888" w14:textId="1A7F02F3" w:rsidR="00736AFA" w:rsidRPr="00736AFA" w:rsidRDefault="00736AFA" w:rsidP="003A408A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31F69BC" w14:textId="5EF5AADA" w:rsidR="00736AFA" w:rsidRPr="00C76D7E" w:rsidRDefault="00736AFA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>1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727F9FB" w14:textId="5E966203" w:rsidR="00736AFA" w:rsidRPr="00C76D7E" w:rsidRDefault="00736AFA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3AE043B" w14:textId="616B406B" w:rsidR="00736AFA" w:rsidRPr="00C76D7E" w:rsidRDefault="00736AFA" w:rsidP="003A408A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val="en-GB"/>
              </w:rPr>
            </w:pPr>
            <w:r>
              <w:rPr>
                <w:rFonts w:eastAsia="Times New Roman"/>
                <w:color w:val="000000"/>
                <w:szCs w:val="24"/>
                <w:lang w:val="en-GB"/>
              </w:rPr>
              <w:t>208</w:t>
            </w:r>
          </w:p>
        </w:tc>
      </w:tr>
    </w:tbl>
    <w:p w14:paraId="0D595F24" w14:textId="77777777" w:rsidR="005F4C8F" w:rsidRDefault="005F4C8F" w:rsidP="00600510">
      <w:pPr>
        <w:ind w:firstLine="0"/>
        <w:jc w:val="left"/>
        <w:rPr>
          <w:szCs w:val="24"/>
          <w:lang w:val="en-GB"/>
        </w:rPr>
      </w:pPr>
    </w:p>
    <w:p w14:paraId="7EDC7837" w14:textId="6BB2A194" w:rsidR="00012F94" w:rsidRDefault="00012F94" w:rsidP="00600510">
      <w:pPr>
        <w:ind w:firstLine="0"/>
        <w:jc w:val="left"/>
        <w:rPr>
          <w:szCs w:val="24"/>
          <w:lang w:val="en-GB"/>
        </w:rPr>
      </w:pPr>
      <w:r>
        <w:rPr>
          <w:szCs w:val="24"/>
          <w:lang w:val="en-GB"/>
        </w:rPr>
        <w:t>Figure S</w:t>
      </w:r>
      <w:r w:rsidR="00285570">
        <w:rPr>
          <w:szCs w:val="24"/>
          <w:lang w:val="en-GB"/>
        </w:rPr>
        <w:t>1</w:t>
      </w:r>
      <w:r>
        <w:rPr>
          <w:szCs w:val="24"/>
          <w:lang w:val="en-GB"/>
        </w:rPr>
        <w:t xml:space="preserve"> - </w:t>
      </w:r>
      <w:r w:rsidRPr="00012F94">
        <w:rPr>
          <w:szCs w:val="24"/>
        </w:rPr>
        <w:t>Comparison of observed richness and estimated richness based on sample coverage completeness. The black points represent the observed richness values plotted against their corresponding estimated richness values</w:t>
      </w:r>
      <w:r w:rsidR="00412632">
        <w:rPr>
          <w:szCs w:val="24"/>
        </w:rPr>
        <w:t>, with a</w:t>
      </w:r>
      <w:r>
        <w:rPr>
          <w:szCs w:val="24"/>
        </w:rPr>
        <w:t xml:space="preserve"> solid black line represent</w:t>
      </w:r>
      <w:r w:rsidR="00412632">
        <w:rPr>
          <w:szCs w:val="24"/>
        </w:rPr>
        <w:t>ing</w:t>
      </w:r>
      <w:r>
        <w:rPr>
          <w:szCs w:val="24"/>
          <w:lang w:val="en-GB"/>
        </w:rPr>
        <w:t xml:space="preserve"> </w:t>
      </w:r>
      <w:r w:rsidR="00412632">
        <w:rPr>
          <w:szCs w:val="24"/>
          <w:lang w:val="en-GB"/>
        </w:rPr>
        <w:t>the relationship between these two variables.</w:t>
      </w:r>
      <w:r w:rsidR="00412632" w:rsidRPr="00412632">
        <w:rPr>
          <w:noProof/>
          <w:szCs w:val="24"/>
          <w:lang w:val="en-GB"/>
        </w:rPr>
        <w:t xml:space="preserve"> </w:t>
      </w:r>
      <w:r w:rsidR="00412632">
        <w:rPr>
          <w:noProof/>
          <w:szCs w:val="24"/>
          <w:lang w:val="en-IN" w:eastAsia="en-IN"/>
        </w:rPr>
        <w:drawing>
          <wp:inline distT="0" distB="0" distL="0" distR="0" wp14:anchorId="43EB1571" wp14:editId="47C7F193">
            <wp:extent cx="5396230" cy="5396230"/>
            <wp:effectExtent l="0" t="0" r="0" b="0"/>
            <wp:docPr id="2046276126" name="Imagem 3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276126" name="Imagem 3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539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67B4A" w14:textId="42B3A046" w:rsidR="00600510" w:rsidRDefault="00600510" w:rsidP="00600510">
      <w:pPr>
        <w:ind w:firstLine="0"/>
        <w:jc w:val="left"/>
        <w:rPr>
          <w:szCs w:val="24"/>
          <w:lang w:val="en-GB"/>
        </w:rPr>
      </w:pPr>
      <w:r w:rsidRPr="00C76D7E">
        <w:rPr>
          <w:szCs w:val="24"/>
          <w:lang w:val="en-GB"/>
        </w:rPr>
        <w:t>Table S</w:t>
      </w:r>
      <w:r w:rsidR="00285570">
        <w:rPr>
          <w:szCs w:val="24"/>
          <w:lang w:val="en-GB"/>
        </w:rPr>
        <w:t>3</w:t>
      </w:r>
      <w:r w:rsidR="00012F94">
        <w:rPr>
          <w:szCs w:val="24"/>
          <w:lang w:val="en-GB"/>
        </w:rPr>
        <w:t xml:space="preserve"> -</w:t>
      </w:r>
      <w:r w:rsidRPr="00C76D7E">
        <w:rPr>
          <w:szCs w:val="24"/>
          <w:lang w:val="en-GB"/>
        </w:rPr>
        <w:t xml:space="preserve"> Results of GLMs using species richness and abundance as the dependent variables, temperature and net primary productivity as independent variables. </w:t>
      </w:r>
    </w:p>
    <w:p w14:paraId="265A718D" w14:textId="77777777" w:rsidR="00AE4BDD" w:rsidRPr="00C76D7E" w:rsidRDefault="00AE4BDD" w:rsidP="00600510">
      <w:pPr>
        <w:ind w:firstLine="0"/>
        <w:jc w:val="left"/>
        <w:rPr>
          <w:szCs w:val="24"/>
          <w:lang w:val="en-GB"/>
        </w:rPr>
      </w:pPr>
    </w:p>
    <w:tbl>
      <w:tblPr>
        <w:tblW w:w="9202" w:type="dxa"/>
        <w:jc w:val="center"/>
        <w:tblLook w:val="04A0" w:firstRow="1" w:lastRow="0" w:firstColumn="1" w:lastColumn="0" w:noHBand="0" w:noVBand="1"/>
      </w:tblPr>
      <w:tblGrid>
        <w:gridCol w:w="960"/>
        <w:gridCol w:w="2080"/>
        <w:gridCol w:w="1123"/>
        <w:gridCol w:w="1224"/>
        <w:gridCol w:w="1276"/>
        <w:gridCol w:w="2539"/>
      </w:tblGrid>
      <w:tr w:rsidR="00600510" w:rsidRPr="00C76D7E" w14:paraId="4EB42181" w14:textId="77777777" w:rsidTr="00E85745">
        <w:trPr>
          <w:trHeight w:val="33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B71A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szCs w:val="24"/>
                <w:lang w:eastAsia="en-US"/>
              </w:rPr>
            </w:pP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12587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</w:pPr>
            <w:r w:rsidRPr="00C76D7E"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Variable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99804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</w:pPr>
            <w:r w:rsidRPr="00C76D7E"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Estimate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9A17B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</w:pPr>
            <w:r w:rsidRPr="00C76D7E"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S.E.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49EDD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</w:pPr>
            <w:r w:rsidRPr="00C76D7E"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Z-value</w:t>
            </w:r>
          </w:p>
        </w:tc>
        <w:tc>
          <w:tcPr>
            <w:tcW w:w="2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F3A15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</w:pPr>
            <w:r w:rsidRPr="00C76D7E"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P-value</w:t>
            </w:r>
          </w:p>
        </w:tc>
      </w:tr>
      <w:tr w:rsidR="00600510" w:rsidRPr="00C76D7E" w14:paraId="43972E39" w14:textId="77777777" w:rsidTr="00E85745">
        <w:trPr>
          <w:trHeight w:val="300"/>
          <w:jc w:val="center"/>
        </w:trPr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1E96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US"/>
              </w:rPr>
            </w:pPr>
            <w:r w:rsidRPr="00C76D7E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US"/>
              </w:rPr>
              <w:t>Species richnes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60B2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5E69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szCs w:val="24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C282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szCs w:val="24"/>
                <w:lang w:eastAsia="en-U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98F8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szCs w:val="24"/>
                <w:lang w:eastAsia="en-US"/>
              </w:rPr>
            </w:pPr>
          </w:p>
        </w:tc>
      </w:tr>
      <w:tr w:rsidR="00600510" w:rsidRPr="00C76D7E" w14:paraId="419FB652" w14:textId="77777777" w:rsidTr="00E85745">
        <w:trPr>
          <w:trHeight w:val="300"/>
          <w:jc w:val="center"/>
        </w:trPr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092A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eastAsia="en-US"/>
              </w:rPr>
              <w:t>Model 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5C8A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CA2A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szCs w:val="24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714B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szCs w:val="24"/>
                <w:lang w:eastAsia="en-U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2164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szCs w:val="24"/>
                <w:lang w:eastAsia="en-US"/>
              </w:rPr>
            </w:pPr>
          </w:p>
        </w:tc>
      </w:tr>
      <w:tr w:rsidR="00600510" w:rsidRPr="00C76D7E" w14:paraId="2423B58A" w14:textId="77777777" w:rsidTr="00E85745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223C16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szCs w:val="24"/>
                <w:lang w:eastAsia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D8BA" w14:textId="77777777" w:rsidR="00600510" w:rsidRPr="00D02418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D02418">
              <w:rPr>
                <w:rFonts w:eastAsia="Times New Roman"/>
                <w:color w:val="000000"/>
                <w:szCs w:val="24"/>
                <w:lang w:eastAsia="en-US"/>
              </w:rPr>
              <w:t>Intercep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5561" w14:textId="73FCB253" w:rsidR="00600510" w:rsidRPr="00D02418" w:rsidRDefault="0097396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D02418">
              <w:rPr>
                <w:rFonts w:eastAsia="Times New Roman"/>
                <w:color w:val="000000"/>
                <w:szCs w:val="24"/>
                <w:lang w:eastAsia="en-US"/>
              </w:rPr>
              <w:t>2.25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1CBE" w14:textId="70D281C0" w:rsidR="00600510" w:rsidRPr="00D02418" w:rsidRDefault="0097396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D02418">
              <w:rPr>
                <w:rFonts w:eastAsia="Times New Roman"/>
                <w:color w:val="000000"/>
                <w:szCs w:val="24"/>
                <w:lang w:eastAsia="en-US"/>
              </w:rPr>
              <w:t>0.2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68D6" w14:textId="23F14866" w:rsidR="00600510" w:rsidRPr="00D02418" w:rsidRDefault="0097396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D02418">
              <w:rPr>
                <w:rFonts w:eastAsia="Times New Roman"/>
                <w:color w:val="000000"/>
                <w:szCs w:val="24"/>
                <w:lang w:eastAsia="en-US"/>
              </w:rPr>
              <w:t>8.90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9BFA" w14:textId="77777777" w:rsidR="00600510" w:rsidRPr="00D02418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D02418">
              <w:rPr>
                <w:szCs w:val="24"/>
                <w:lang w:val="en-GB"/>
              </w:rPr>
              <w:t>&lt; 0.001</w:t>
            </w:r>
            <w:r w:rsidRPr="00D02418">
              <w:rPr>
                <w:rFonts w:eastAsia="Times New Roman"/>
                <w:color w:val="000000"/>
                <w:szCs w:val="24"/>
                <w:lang w:eastAsia="en-US"/>
              </w:rPr>
              <w:t>*</w:t>
            </w:r>
          </w:p>
        </w:tc>
      </w:tr>
      <w:tr w:rsidR="00600510" w:rsidRPr="00C76D7E" w14:paraId="5282AAE4" w14:textId="77777777" w:rsidTr="00E85745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8F8424F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75A4" w14:textId="77777777" w:rsidR="00600510" w:rsidRPr="00D02418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D02418">
              <w:rPr>
                <w:rFonts w:eastAsia="Times New Roman"/>
                <w:color w:val="000000"/>
                <w:szCs w:val="24"/>
                <w:lang w:eastAsia="en-US"/>
              </w:rPr>
              <w:t>Elev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DD1C" w14:textId="532811D1" w:rsidR="00600510" w:rsidRPr="00D02418" w:rsidRDefault="0097396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D02418">
              <w:rPr>
                <w:rFonts w:eastAsia="Times New Roman"/>
                <w:color w:val="000000"/>
                <w:szCs w:val="24"/>
                <w:lang w:eastAsia="en-US"/>
              </w:rPr>
              <w:t>-0.00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4E6B" w14:textId="76FEEF63" w:rsidR="00600510" w:rsidRPr="00D02418" w:rsidRDefault="0097396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D02418">
              <w:rPr>
                <w:rFonts w:eastAsia="Times New Roman"/>
                <w:color w:val="000000"/>
                <w:szCs w:val="24"/>
                <w:lang w:eastAsia="en-US"/>
              </w:rPr>
              <w:t>0.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3124" w14:textId="38EE7204" w:rsidR="00600510" w:rsidRPr="00D02418" w:rsidRDefault="006C70E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D02418">
              <w:rPr>
                <w:rFonts w:eastAsia="Times New Roman"/>
                <w:color w:val="000000"/>
                <w:szCs w:val="24"/>
                <w:lang w:eastAsia="en-US"/>
              </w:rPr>
              <w:t>-3.69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1CDA" w14:textId="77777777" w:rsidR="00600510" w:rsidRPr="00D02418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D02418">
              <w:rPr>
                <w:szCs w:val="24"/>
                <w:lang w:val="en-GB"/>
              </w:rPr>
              <w:t>&lt; 0.001</w:t>
            </w:r>
            <w:r w:rsidRPr="00D02418">
              <w:rPr>
                <w:rFonts w:eastAsia="Times New Roman"/>
                <w:color w:val="000000"/>
                <w:szCs w:val="24"/>
                <w:lang w:eastAsia="en-US"/>
              </w:rPr>
              <w:t>*</w:t>
            </w:r>
          </w:p>
        </w:tc>
      </w:tr>
      <w:tr w:rsidR="00600510" w:rsidRPr="00C76D7E" w14:paraId="26C165BD" w14:textId="77777777" w:rsidTr="00E85745">
        <w:trPr>
          <w:trHeight w:val="315"/>
          <w:jc w:val="center"/>
        </w:trPr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C28B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eastAsia="en-US"/>
              </w:rPr>
              <w:t>Model 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46E9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0839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szCs w:val="24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59A8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szCs w:val="24"/>
                <w:lang w:eastAsia="en-U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71E7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szCs w:val="24"/>
                <w:lang w:eastAsia="en-US"/>
              </w:rPr>
            </w:pPr>
          </w:p>
        </w:tc>
      </w:tr>
      <w:tr w:rsidR="00600510" w:rsidRPr="00C76D7E" w14:paraId="3DB4B30C" w14:textId="77777777" w:rsidTr="00E85745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CDB0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szCs w:val="24"/>
                <w:lang w:eastAsia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C476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eastAsia="en-US"/>
              </w:rPr>
              <w:t>Intercep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AF71" w14:textId="62903AE4" w:rsidR="00600510" w:rsidRPr="00C76D7E" w:rsidRDefault="0097396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973969">
              <w:rPr>
                <w:rFonts w:eastAsia="Times New Roman"/>
                <w:color w:val="000000"/>
                <w:szCs w:val="24"/>
                <w:lang w:eastAsia="en-US"/>
              </w:rPr>
              <w:t>1.21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7452" w14:textId="44012898" w:rsidR="00600510" w:rsidRPr="00C76D7E" w:rsidRDefault="0097396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973969">
              <w:rPr>
                <w:rFonts w:eastAsia="Times New Roman"/>
                <w:color w:val="000000"/>
                <w:szCs w:val="24"/>
                <w:lang w:eastAsia="en-US"/>
              </w:rPr>
              <w:t>0.1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216A" w14:textId="17A60439" w:rsidR="00600510" w:rsidRPr="00C76D7E" w:rsidRDefault="0097396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973969">
              <w:rPr>
                <w:rFonts w:eastAsia="Times New Roman"/>
                <w:color w:val="000000"/>
                <w:szCs w:val="24"/>
                <w:lang w:eastAsia="en-US"/>
              </w:rPr>
              <w:t>9.37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BF1E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C76D7E">
              <w:rPr>
                <w:szCs w:val="24"/>
                <w:lang w:val="en-GB"/>
              </w:rPr>
              <w:t>&lt; 0.001</w:t>
            </w:r>
            <w:r w:rsidRPr="00C76D7E">
              <w:rPr>
                <w:rFonts w:eastAsia="Times New Roman"/>
                <w:color w:val="000000"/>
                <w:szCs w:val="24"/>
                <w:lang w:eastAsia="en-US"/>
              </w:rPr>
              <w:t>*</w:t>
            </w:r>
          </w:p>
        </w:tc>
      </w:tr>
      <w:tr w:rsidR="00600510" w:rsidRPr="00C76D7E" w14:paraId="0E898845" w14:textId="77777777" w:rsidTr="00E85745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845A255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81F5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eastAsia="en-US"/>
              </w:rPr>
              <w:t>Tempera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36C5" w14:textId="5D816F41" w:rsidR="00600510" w:rsidRPr="00C76D7E" w:rsidRDefault="006C70E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6C70E9">
              <w:rPr>
                <w:rFonts w:eastAsia="Times New Roman"/>
                <w:color w:val="000000"/>
                <w:szCs w:val="24"/>
                <w:lang w:eastAsia="en-US"/>
              </w:rPr>
              <w:t>0.52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0833" w14:textId="00E783FC" w:rsidR="00600510" w:rsidRPr="00C76D7E" w:rsidRDefault="006C70E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6C70E9">
              <w:rPr>
                <w:rFonts w:eastAsia="Times New Roman"/>
                <w:color w:val="000000"/>
                <w:szCs w:val="24"/>
                <w:lang w:eastAsia="en-US"/>
              </w:rPr>
              <w:t>0.14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54D6" w14:textId="75A0B77E" w:rsidR="00600510" w:rsidRPr="00C76D7E" w:rsidRDefault="006C70E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6C70E9">
              <w:rPr>
                <w:rFonts w:eastAsia="Times New Roman"/>
                <w:color w:val="000000"/>
                <w:szCs w:val="24"/>
                <w:lang w:eastAsia="en-US"/>
              </w:rPr>
              <w:t>3.59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5414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C76D7E">
              <w:rPr>
                <w:szCs w:val="24"/>
                <w:lang w:val="en-GB"/>
              </w:rPr>
              <w:t>&lt; 0.001</w:t>
            </w:r>
            <w:r w:rsidRPr="00C76D7E">
              <w:rPr>
                <w:rFonts w:eastAsia="Times New Roman"/>
                <w:color w:val="000000"/>
                <w:szCs w:val="24"/>
                <w:lang w:eastAsia="en-US"/>
              </w:rPr>
              <w:t>*</w:t>
            </w:r>
          </w:p>
        </w:tc>
      </w:tr>
      <w:tr w:rsidR="00600510" w:rsidRPr="00C76D7E" w14:paraId="38459145" w14:textId="77777777" w:rsidTr="00E85745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D3D679A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630D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eastAsia="en-US"/>
              </w:rPr>
              <w:t>NP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B6FA" w14:textId="016A2251" w:rsidR="00600510" w:rsidRPr="00C76D7E" w:rsidRDefault="0097396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973969">
              <w:rPr>
                <w:rFonts w:eastAsia="Times New Roman"/>
                <w:color w:val="000000"/>
                <w:szCs w:val="24"/>
                <w:lang w:eastAsia="en-US"/>
              </w:rPr>
              <w:t>-0.11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52B6" w14:textId="0388AC60" w:rsidR="00600510" w:rsidRPr="00C76D7E" w:rsidRDefault="0097396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973969">
              <w:rPr>
                <w:rFonts w:eastAsia="Times New Roman"/>
                <w:color w:val="000000"/>
                <w:szCs w:val="24"/>
                <w:lang w:eastAsia="en-US"/>
              </w:rPr>
              <w:t>0.1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EB4E" w14:textId="6AB9966B" w:rsidR="00600510" w:rsidRPr="00C76D7E" w:rsidRDefault="006C70E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6C70E9">
              <w:rPr>
                <w:rFonts w:eastAsia="Times New Roman"/>
                <w:color w:val="000000"/>
                <w:szCs w:val="24"/>
                <w:lang w:eastAsia="en-US"/>
              </w:rPr>
              <w:t>-0.71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EB59" w14:textId="582436FC" w:rsidR="00600510" w:rsidRPr="00C76D7E" w:rsidRDefault="006C70E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6C70E9">
              <w:rPr>
                <w:rFonts w:eastAsia="Times New Roman"/>
                <w:color w:val="000000"/>
                <w:szCs w:val="24"/>
                <w:lang w:eastAsia="en-US"/>
              </w:rPr>
              <w:t>0.476</w:t>
            </w:r>
          </w:p>
        </w:tc>
      </w:tr>
      <w:tr w:rsidR="00600510" w:rsidRPr="00C76D7E" w14:paraId="1712C7DF" w14:textId="77777777" w:rsidTr="00E85745">
        <w:trPr>
          <w:trHeight w:val="300"/>
          <w:jc w:val="center"/>
        </w:trPr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D909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US"/>
              </w:rPr>
            </w:pPr>
            <w:r w:rsidRPr="00C76D7E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US"/>
              </w:rPr>
              <w:t>Species Abundanc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075D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2D23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szCs w:val="24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73F3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szCs w:val="24"/>
                <w:lang w:eastAsia="en-U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221E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szCs w:val="24"/>
                <w:lang w:eastAsia="en-US"/>
              </w:rPr>
            </w:pPr>
          </w:p>
        </w:tc>
      </w:tr>
      <w:tr w:rsidR="00600510" w:rsidRPr="00C76D7E" w14:paraId="7352FB2A" w14:textId="77777777" w:rsidTr="00E85745">
        <w:trPr>
          <w:trHeight w:val="315"/>
          <w:jc w:val="center"/>
        </w:trPr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69F0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eastAsia="en-US"/>
              </w:rPr>
              <w:t>Model 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F14E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245D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szCs w:val="24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D442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szCs w:val="24"/>
                <w:lang w:eastAsia="en-U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C4F7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szCs w:val="24"/>
                <w:lang w:eastAsia="en-US"/>
              </w:rPr>
            </w:pPr>
          </w:p>
        </w:tc>
      </w:tr>
      <w:tr w:rsidR="00600510" w:rsidRPr="00C76D7E" w14:paraId="288A612C" w14:textId="77777777" w:rsidTr="00E85745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6661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szCs w:val="24"/>
                <w:lang w:eastAsia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7546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eastAsia="en-US"/>
              </w:rPr>
              <w:t>Intercep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D6B1" w14:textId="2B204680" w:rsidR="00600510" w:rsidRPr="00C76D7E" w:rsidRDefault="0097396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973969">
              <w:rPr>
                <w:rFonts w:eastAsia="Times New Roman"/>
                <w:color w:val="000000"/>
                <w:szCs w:val="24"/>
                <w:lang w:eastAsia="en-US"/>
              </w:rPr>
              <w:t>4.02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4375" w14:textId="314E0CB6" w:rsidR="00600510" w:rsidRPr="00C76D7E" w:rsidRDefault="0097396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973969">
              <w:rPr>
                <w:rFonts w:eastAsia="Times New Roman"/>
                <w:color w:val="000000"/>
                <w:szCs w:val="24"/>
                <w:lang w:eastAsia="en-US"/>
              </w:rPr>
              <w:t>0.2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9C6C" w14:textId="3BF5C142" w:rsidR="00600510" w:rsidRPr="00C76D7E" w:rsidRDefault="0097396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973969">
              <w:rPr>
                <w:rFonts w:eastAsia="Times New Roman"/>
                <w:color w:val="000000"/>
                <w:szCs w:val="24"/>
                <w:lang w:eastAsia="en-US"/>
              </w:rPr>
              <w:t>15.34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A890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C76D7E">
              <w:rPr>
                <w:szCs w:val="24"/>
                <w:lang w:val="en-GB"/>
              </w:rPr>
              <w:t>&lt; 0.001</w:t>
            </w:r>
            <w:r w:rsidRPr="00C76D7E">
              <w:rPr>
                <w:rFonts w:eastAsia="Times New Roman"/>
                <w:color w:val="000000"/>
                <w:szCs w:val="24"/>
                <w:lang w:eastAsia="en-US"/>
              </w:rPr>
              <w:t>*</w:t>
            </w:r>
          </w:p>
        </w:tc>
      </w:tr>
      <w:tr w:rsidR="00600510" w:rsidRPr="00C76D7E" w14:paraId="211CC523" w14:textId="77777777" w:rsidTr="00E85745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AC0D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4B1C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eastAsia="en-US"/>
              </w:rPr>
              <w:t>Elev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4996" w14:textId="29BF7EC1" w:rsidR="00600510" w:rsidRPr="00C76D7E" w:rsidRDefault="0097396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973969">
              <w:rPr>
                <w:rFonts w:eastAsia="Times New Roman"/>
                <w:color w:val="000000"/>
                <w:szCs w:val="24"/>
                <w:lang w:eastAsia="en-US"/>
              </w:rPr>
              <w:t>-0.00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E638" w14:textId="18387E8E" w:rsidR="00600510" w:rsidRPr="00C76D7E" w:rsidRDefault="0097396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973969">
              <w:rPr>
                <w:rFonts w:eastAsia="Times New Roman"/>
                <w:color w:val="000000"/>
                <w:szCs w:val="24"/>
                <w:lang w:eastAsia="en-US"/>
              </w:rPr>
              <w:t>0.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CD4F" w14:textId="283F46DA" w:rsidR="00600510" w:rsidRPr="00C76D7E" w:rsidRDefault="006C70E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6C70E9">
              <w:rPr>
                <w:rFonts w:eastAsia="Times New Roman"/>
                <w:color w:val="000000"/>
                <w:szCs w:val="24"/>
                <w:lang w:eastAsia="en-US"/>
              </w:rPr>
              <w:t>-7.12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16CE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C76D7E">
              <w:rPr>
                <w:szCs w:val="24"/>
                <w:lang w:val="en-GB"/>
              </w:rPr>
              <w:t>&lt; 0.001</w:t>
            </w:r>
            <w:r w:rsidRPr="00C76D7E">
              <w:rPr>
                <w:rFonts w:eastAsia="Times New Roman"/>
                <w:color w:val="000000"/>
                <w:szCs w:val="24"/>
                <w:lang w:eastAsia="en-US"/>
              </w:rPr>
              <w:t>*</w:t>
            </w:r>
          </w:p>
        </w:tc>
      </w:tr>
      <w:tr w:rsidR="00600510" w:rsidRPr="00C76D7E" w14:paraId="4A934CF3" w14:textId="77777777" w:rsidTr="00E85745">
        <w:trPr>
          <w:trHeight w:val="315"/>
          <w:jc w:val="center"/>
        </w:trPr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A38F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eastAsia="en-US"/>
              </w:rPr>
              <w:t>Model 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889A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6C1E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szCs w:val="24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6B28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szCs w:val="24"/>
                <w:lang w:eastAsia="en-US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901C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szCs w:val="24"/>
                <w:lang w:eastAsia="en-US"/>
              </w:rPr>
            </w:pPr>
          </w:p>
        </w:tc>
      </w:tr>
      <w:tr w:rsidR="00600510" w:rsidRPr="00C76D7E" w14:paraId="7E9CE11B" w14:textId="77777777" w:rsidTr="00E85745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EAC2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szCs w:val="24"/>
                <w:lang w:eastAsia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DE35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eastAsia="en-US"/>
              </w:rPr>
              <w:t>Intercep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66E7" w14:textId="66BC03FF" w:rsidR="00600510" w:rsidRPr="00C76D7E" w:rsidRDefault="006C70E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6C70E9">
              <w:rPr>
                <w:rFonts w:eastAsia="Times New Roman"/>
                <w:color w:val="000000"/>
                <w:szCs w:val="24"/>
                <w:lang w:eastAsia="en-US"/>
              </w:rPr>
              <w:t>1.9509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88FA" w14:textId="6702374D" w:rsidR="00600510" w:rsidRPr="00C76D7E" w:rsidRDefault="006C70E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6C70E9">
              <w:rPr>
                <w:rFonts w:eastAsia="Times New Roman"/>
                <w:color w:val="000000"/>
                <w:szCs w:val="24"/>
                <w:lang w:eastAsia="en-US"/>
              </w:rPr>
              <w:t>0.1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CF97" w14:textId="1A323811" w:rsidR="00600510" w:rsidRPr="00C76D7E" w:rsidRDefault="006C70E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6C70E9">
              <w:rPr>
                <w:rFonts w:eastAsia="Times New Roman"/>
                <w:color w:val="000000"/>
                <w:szCs w:val="24"/>
                <w:lang w:eastAsia="en-US"/>
              </w:rPr>
              <w:t>14.65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957E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C76D7E">
              <w:rPr>
                <w:szCs w:val="24"/>
                <w:lang w:val="en-GB"/>
              </w:rPr>
              <w:t>&lt; 0.001</w:t>
            </w:r>
            <w:r w:rsidRPr="00C76D7E">
              <w:rPr>
                <w:rFonts w:eastAsia="Times New Roman"/>
                <w:color w:val="000000"/>
                <w:szCs w:val="24"/>
                <w:lang w:eastAsia="en-US"/>
              </w:rPr>
              <w:t>*</w:t>
            </w:r>
          </w:p>
        </w:tc>
      </w:tr>
      <w:tr w:rsidR="00600510" w:rsidRPr="00C76D7E" w14:paraId="40DBC67C" w14:textId="77777777" w:rsidTr="00E85745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BCF2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7EBC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eastAsia="en-US"/>
              </w:rPr>
              <w:t>Tempera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BE93" w14:textId="0BBBD2A9" w:rsidR="00600510" w:rsidRPr="00C76D7E" w:rsidRDefault="006C70E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6C70E9">
              <w:rPr>
                <w:rFonts w:eastAsia="Times New Roman"/>
                <w:color w:val="000000"/>
                <w:szCs w:val="24"/>
                <w:lang w:eastAsia="en-US"/>
              </w:rPr>
              <w:t>0.936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E3CC" w14:textId="5B108074" w:rsidR="00600510" w:rsidRPr="00C76D7E" w:rsidRDefault="006C70E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6C70E9">
              <w:rPr>
                <w:rFonts w:eastAsia="Times New Roman"/>
                <w:color w:val="000000"/>
                <w:szCs w:val="24"/>
                <w:lang w:eastAsia="en-US"/>
              </w:rPr>
              <w:t>0.1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CD26" w14:textId="2594547E" w:rsidR="00600510" w:rsidRPr="00C76D7E" w:rsidRDefault="006C70E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6C70E9">
              <w:rPr>
                <w:rFonts w:eastAsia="Times New Roman"/>
                <w:color w:val="000000"/>
                <w:szCs w:val="24"/>
                <w:lang w:eastAsia="en-US"/>
              </w:rPr>
              <w:t>6.47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DB96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C76D7E">
              <w:rPr>
                <w:szCs w:val="24"/>
                <w:lang w:val="en-GB"/>
              </w:rPr>
              <w:t>&lt; 0.001</w:t>
            </w:r>
            <w:r w:rsidRPr="00C76D7E">
              <w:rPr>
                <w:rFonts w:eastAsia="Times New Roman"/>
                <w:color w:val="000000"/>
                <w:szCs w:val="24"/>
                <w:lang w:eastAsia="en-US"/>
              </w:rPr>
              <w:t>*</w:t>
            </w:r>
          </w:p>
        </w:tc>
      </w:tr>
      <w:tr w:rsidR="00600510" w:rsidRPr="00C76D7E" w14:paraId="6C0DFEFB" w14:textId="77777777" w:rsidTr="00E85745">
        <w:trPr>
          <w:trHeight w:val="33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5757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58BB6" w14:textId="77777777" w:rsidR="00600510" w:rsidRPr="00C76D7E" w:rsidRDefault="00600510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C76D7E">
              <w:rPr>
                <w:rFonts w:eastAsia="Times New Roman"/>
                <w:color w:val="000000"/>
                <w:szCs w:val="24"/>
                <w:lang w:eastAsia="en-US"/>
              </w:rPr>
              <w:t>NPP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D7632" w14:textId="02124D32" w:rsidR="00600510" w:rsidRPr="00C76D7E" w:rsidRDefault="006C70E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6C70E9">
              <w:rPr>
                <w:rFonts w:eastAsia="Times New Roman"/>
                <w:color w:val="000000"/>
                <w:szCs w:val="24"/>
                <w:lang w:eastAsia="en-US"/>
              </w:rPr>
              <w:t>0.0570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C3508" w14:textId="231CC92B" w:rsidR="00600510" w:rsidRPr="00C76D7E" w:rsidRDefault="006C70E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6C70E9">
              <w:rPr>
                <w:rFonts w:eastAsia="Times New Roman"/>
                <w:color w:val="000000"/>
                <w:szCs w:val="24"/>
                <w:lang w:eastAsia="en-US"/>
              </w:rPr>
              <w:t>0.17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B37B8" w14:textId="4E804D6B" w:rsidR="00600510" w:rsidRPr="00C76D7E" w:rsidRDefault="006C70E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6C70E9">
              <w:rPr>
                <w:rFonts w:eastAsia="Times New Roman"/>
                <w:color w:val="000000"/>
                <w:szCs w:val="24"/>
                <w:lang w:eastAsia="en-US"/>
              </w:rPr>
              <w:t>0.324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55014" w14:textId="7A800FA6" w:rsidR="00600510" w:rsidRPr="00C76D7E" w:rsidRDefault="006C70E9" w:rsidP="00E85745">
            <w:pPr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6C70E9">
              <w:rPr>
                <w:rFonts w:eastAsia="Times New Roman"/>
                <w:color w:val="000000"/>
                <w:szCs w:val="24"/>
                <w:lang w:eastAsia="en-US"/>
              </w:rPr>
              <w:t>0.746</w:t>
            </w:r>
          </w:p>
        </w:tc>
      </w:tr>
    </w:tbl>
    <w:p w14:paraId="6FFBDCB7" w14:textId="77777777" w:rsidR="00600510" w:rsidRPr="00C76D7E" w:rsidRDefault="00600510" w:rsidP="00600510">
      <w:pPr>
        <w:ind w:firstLine="0"/>
        <w:jc w:val="left"/>
        <w:rPr>
          <w:szCs w:val="24"/>
          <w:lang w:val="en-GB"/>
        </w:rPr>
      </w:pPr>
      <w:r w:rsidRPr="00C76D7E">
        <w:rPr>
          <w:szCs w:val="24"/>
          <w:lang w:val="en-GB"/>
        </w:rPr>
        <w:t>The asterisks denote the significance level (p &lt; 0.05).</w:t>
      </w:r>
    </w:p>
    <w:p w14:paraId="04C54EE7" w14:textId="77777777" w:rsidR="00412632" w:rsidRDefault="00412632" w:rsidP="00600510">
      <w:pPr>
        <w:ind w:firstLine="0"/>
        <w:jc w:val="left"/>
        <w:rPr>
          <w:szCs w:val="24"/>
          <w:lang w:val="en-GB"/>
        </w:rPr>
      </w:pPr>
    </w:p>
    <w:p w14:paraId="4BF1D309" w14:textId="77777777" w:rsidR="00412632" w:rsidRDefault="00412632" w:rsidP="00600510">
      <w:pPr>
        <w:ind w:firstLine="0"/>
        <w:jc w:val="left"/>
        <w:rPr>
          <w:szCs w:val="24"/>
          <w:lang w:val="en-GB"/>
        </w:rPr>
      </w:pPr>
    </w:p>
    <w:p w14:paraId="11309009" w14:textId="77777777" w:rsidR="00412632" w:rsidRDefault="00412632" w:rsidP="00600510">
      <w:pPr>
        <w:ind w:firstLine="0"/>
        <w:jc w:val="left"/>
        <w:rPr>
          <w:szCs w:val="24"/>
          <w:lang w:val="en-GB"/>
        </w:rPr>
      </w:pPr>
    </w:p>
    <w:p w14:paraId="1FA049BA" w14:textId="77777777" w:rsidR="00412632" w:rsidRDefault="00412632" w:rsidP="00600510">
      <w:pPr>
        <w:ind w:firstLine="0"/>
        <w:jc w:val="left"/>
        <w:rPr>
          <w:szCs w:val="24"/>
          <w:lang w:val="en-GB"/>
        </w:rPr>
      </w:pPr>
    </w:p>
    <w:p w14:paraId="5D2A1A6F" w14:textId="77777777" w:rsidR="00412632" w:rsidRDefault="00412632" w:rsidP="00600510">
      <w:pPr>
        <w:ind w:firstLine="0"/>
        <w:jc w:val="left"/>
        <w:rPr>
          <w:szCs w:val="24"/>
          <w:lang w:val="en-GB"/>
        </w:rPr>
      </w:pPr>
    </w:p>
    <w:p w14:paraId="6D1D98CA" w14:textId="77777777" w:rsidR="00412632" w:rsidRDefault="00412632" w:rsidP="00600510">
      <w:pPr>
        <w:ind w:firstLine="0"/>
        <w:jc w:val="left"/>
        <w:rPr>
          <w:szCs w:val="24"/>
          <w:lang w:val="en-GB"/>
        </w:rPr>
      </w:pPr>
    </w:p>
    <w:p w14:paraId="71A0C254" w14:textId="77777777" w:rsidR="00412632" w:rsidRDefault="00412632" w:rsidP="00600510">
      <w:pPr>
        <w:ind w:firstLine="0"/>
        <w:jc w:val="left"/>
        <w:rPr>
          <w:szCs w:val="24"/>
          <w:lang w:val="en-GB"/>
        </w:rPr>
      </w:pPr>
    </w:p>
    <w:p w14:paraId="20539B70" w14:textId="77777777" w:rsidR="00412632" w:rsidRDefault="00412632" w:rsidP="00600510">
      <w:pPr>
        <w:ind w:firstLine="0"/>
        <w:jc w:val="left"/>
        <w:rPr>
          <w:szCs w:val="24"/>
          <w:lang w:val="en-GB"/>
        </w:rPr>
      </w:pPr>
    </w:p>
    <w:p w14:paraId="65EFDC90" w14:textId="77777777" w:rsidR="00412632" w:rsidRDefault="00412632" w:rsidP="00600510">
      <w:pPr>
        <w:ind w:firstLine="0"/>
        <w:jc w:val="left"/>
        <w:rPr>
          <w:szCs w:val="24"/>
          <w:lang w:val="en-GB"/>
        </w:rPr>
      </w:pPr>
    </w:p>
    <w:p w14:paraId="2D04B50E" w14:textId="4A4B8972" w:rsidR="00F23476" w:rsidRDefault="004540AA" w:rsidP="00600510">
      <w:pPr>
        <w:ind w:firstLine="0"/>
        <w:jc w:val="left"/>
        <w:rPr>
          <w:szCs w:val="24"/>
          <w:lang w:val="en-GB"/>
        </w:rPr>
      </w:pPr>
      <w:r>
        <w:rPr>
          <w:szCs w:val="24"/>
          <w:lang w:val="en-GB"/>
        </w:rPr>
        <w:t>Table S</w:t>
      </w:r>
      <w:r w:rsidR="00285570">
        <w:rPr>
          <w:szCs w:val="24"/>
          <w:lang w:val="en-GB"/>
        </w:rPr>
        <w:t>4</w:t>
      </w:r>
      <w:r>
        <w:rPr>
          <w:szCs w:val="24"/>
          <w:lang w:val="en-GB"/>
        </w:rPr>
        <w:t xml:space="preserve">- </w:t>
      </w:r>
      <w:r w:rsidR="00F23476" w:rsidRPr="00C76D7E">
        <w:rPr>
          <w:szCs w:val="24"/>
          <w:lang w:val="en-GB"/>
        </w:rPr>
        <w:t>Results of GLM</w:t>
      </w:r>
      <w:r w:rsidR="00F23476">
        <w:rPr>
          <w:szCs w:val="24"/>
          <w:lang w:val="en-GB"/>
        </w:rPr>
        <w:t xml:space="preserve">mv’s </w:t>
      </w:r>
      <w:r w:rsidR="00F23476" w:rsidRPr="00C76D7E">
        <w:rPr>
          <w:szCs w:val="24"/>
          <w:lang w:val="en-GB"/>
        </w:rPr>
        <w:t xml:space="preserve">using species </w:t>
      </w:r>
      <w:r w:rsidR="00F23476">
        <w:rPr>
          <w:szCs w:val="24"/>
          <w:lang w:val="en-GB"/>
        </w:rPr>
        <w:t>site composition</w:t>
      </w:r>
      <w:r w:rsidR="00F23476" w:rsidRPr="00C76D7E">
        <w:rPr>
          <w:szCs w:val="24"/>
          <w:lang w:val="en-GB"/>
        </w:rPr>
        <w:t xml:space="preserve"> as the dependent variable</w:t>
      </w:r>
      <w:r w:rsidR="00F23476">
        <w:rPr>
          <w:szCs w:val="24"/>
          <w:lang w:val="en-GB"/>
        </w:rPr>
        <w:t xml:space="preserve"> and area (low/high),</w:t>
      </w:r>
      <w:r w:rsidR="00F23476" w:rsidRPr="00C76D7E">
        <w:rPr>
          <w:szCs w:val="24"/>
          <w:lang w:val="en-GB"/>
        </w:rPr>
        <w:t xml:space="preserve"> temperature and net primary productivity as independent variables</w:t>
      </w:r>
      <w:r w:rsidR="00F23476">
        <w:rPr>
          <w:szCs w:val="24"/>
          <w:lang w:val="en-GB"/>
        </w:rPr>
        <w:t>.</w:t>
      </w:r>
    </w:p>
    <w:p w14:paraId="2E3B966B" w14:textId="77777777" w:rsidR="00AE4BDD" w:rsidRDefault="00AE4BDD" w:rsidP="00600510">
      <w:pPr>
        <w:ind w:firstLine="0"/>
        <w:jc w:val="left"/>
        <w:rPr>
          <w:szCs w:val="24"/>
          <w:lang w:val="en-GB"/>
        </w:rPr>
      </w:pPr>
    </w:p>
    <w:tbl>
      <w:tblPr>
        <w:tblW w:w="5842" w:type="dxa"/>
        <w:jc w:val="center"/>
        <w:tblLook w:val="04A0" w:firstRow="1" w:lastRow="0" w:firstColumn="1" w:lastColumn="0" w:noHBand="0" w:noVBand="1"/>
      </w:tblPr>
      <w:tblGrid>
        <w:gridCol w:w="1080"/>
        <w:gridCol w:w="1442"/>
        <w:gridCol w:w="960"/>
        <w:gridCol w:w="2360"/>
      </w:tblGrid>
      <w:tr w:rsidR="004540AA" w:rsidRPr="004540AA" w14:paraId="312FEAAC" w14:textId="77777777" w:rsidTr="00F23476">
        <w:trPr>
          <w:trHeight w:val="33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B43F" w14:textId="77777777" w:rsidR="004540AA" w:rsidRPr="004540AA" w:rsidRDefault="004540AA" w:rsidP="004540AA">
            <w:pPr>
              <w:spacing w:line="240" w:lineRule="auto"/>
              <w:ind w:firstLine="0"/>
              <w:jc w:val="left"/>
              <w:rPr>
                <w:rFonts w:eastAsia="Times New Roman"/>
                <w:sz w:val="20"/>
                <w:szCs w:val="24"/>
                <w:lang w:eastAsia="en-US"/>
              </w:rPr>
            </w:pPr>
          </w:p>
        </w:tc>
        <w:tc>
          <w:tcPr>
            <w:tcW w:w="14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9A4E9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</w:pPr>
            <w:r w:rsidRPr="004540AA"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Variab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85830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</w:pPr>
            <w:r w:rsidRPr="004540AA"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LR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BDF3D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</w:pPr>
            <w:r w:rsidRPr="004540AA"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P-value</w:t>
            </w:r>
          </w:p>
        </w:tc>
      </w:tr>
      <w:tr w:rsidR="004540AA" w:rsidRPr="004540AA" w14:paraId="01B16BBE" w14:textId="77777777" w:rsidTr="00F23476">
        <w:trPr>
          <w:trHeight w:val="330"/>
          <w:jc w:val="center"/>
        </w:trPr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9537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US"/>
              </w:rPr>
            </w:pPr>
            <w:r w:rsidRPr="004540AA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US"/>
              </w:rPr>
              <w:t>Species compos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1275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E42D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4540AA" w:rsidRPr="004540AA" w14:paraId="5E625DF7" w14:textId="77777777" w:rsidTr="00F23476">
        <w:trPr>
          <w:trHeight w:val="330"/>
          <w:jc w:val="center"/>
        </w:trPr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FFE3" w14:textId="36935A80" w:rsidR="004540AA" w:rsidRPr="004540AA" w:rsidRDefault="0057066E" w:rsidP="00F23476">
            <w:pPr>
              <w:spacing w:line="240" w:lineRule="auto"/>
              <w:ind w:firstLine="0"/>
              <w:rPr>
                <w:rFonts w:eastAsia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GLM</w:t>
            </w:r>
            <w:r w:rsidR="007F4EB6">
              <w:rPr>
                <w:rFonts w:eastAsia="Times New Roman"/>
                <w:color w:val="000000"/>
                <w:szCs w:val="24"/>
                <w:lang w:eastAsia="en-US"/>
              </w:rPr>
              <w:t>mv</w:t>
            </w:r>
            <w:r w:rsidR="004540AA" w:rsidRPr="004540AA">
              <w:rPr>
                <w:rFonts w:eastAsia="Times New Roman"/>
                <w:color w:val="000000"/>
                <w:szCs w:val="24"/>
                <w:lang w:eastAsia="en-US"/>
              </w:rPr>
              <w:t xml:space="preserve">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7338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0E53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4540AA" w:rsidRPr="004540AA" w14:paraId="73552075" w14:textId="77777777" w:rsidTr="00F23476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EBBC86F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4642" w14:textId="294C6B73" w:rsidR="004540AA" w:rsidRPr="004540AA" w:rsidRDefault="006F4F3B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I</w:t>
            </w:r>
            <w:r w:rsidR="004540AA" w:rsidRPr="004540AA">
              <w:rPr>
                <w:rFonts w:eastAsia="Times New Roman"/>
                <w:color w:val="000000"/>
                <w:szCs w:val="24"/>
                <w:lang w:eastAsia="en-US"/>
              </w:rPr>
              <w:t>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163D" w14:textId="4EC904AF" w:rsidR="004540AA" w:rsidRPr="004540AA" w:rsidRDefault="0057066E" w:rsidP="0057066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57066E">
              <w:rPr>
                <w:rFonts w:eastAsia="Times New Roman"/>
                <w:color w:val="000000"/>
                <w:szCs w:val="24"/>
                <w:lang w:eastAsia="en-US"/>
              </w:rPr>
              <w:t>134.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E7D8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4540AA">
              <w:rPr>
                <w:rFonts w:eastAsia="Times New Roman"/>
                <w:color w:val="000000"/>
                <w:szCs w:val="24"/>
                <w:lang w:eastAsia="en-US"/>
              </w:rPr>
              <w:t>0.001*</w:t>
            </w:r>
          </w:p>
        </w:tc>
      </w:tr>
      <w:tr w:rsidR="004540AA" w:rsidRPr="004540AA" w14:paraId="789FBAC5" w14:textId="77777777" w:rsidTr="00F23476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CB244A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E10E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4540AA">
              <w:rPr>
                <w:rFonts w:eastAsia="Times New Roman"/>
                <w:color w:val="000000"/>
                <w:szCs w:val="24"/>
                <w:lang w:eastAsia="en-US"/>
              </w:rPr>
              <w:t>Low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BC70" w14:textId="27BD644E" w:rsidR="004540AA" w:rsidRPr="004540AA" w:rsidRDefault="0057066E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57066E">
              <w:rPr>
                <w:rFonts w:eastAsia="Times New Roman"/>
                <w:color w:val="000000"/>
                <w:szCs w:val="24"/>
                <w:lang w:eastAsia="en-US"/>
              </w:rPr>
              <w:t>108.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F32D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4540AA">
              <w:rPr>
                <w:rFonts w:eastAsia="Times New Roman"/>
                <w:color w:val="000000"/>
                <w:szCs w:val="24"/>
                <w:lang w:eastAsia="en-US"/>
              </w:rPr>
              <w:t>0.001*</w:t>
            </w:r>
          </w:p>
        </w:tc>
      </w:tr>
      <w:tr w:rsidR="004540AA" w:rsidRPr="004540AA" w14:paraId="564CF78D" w14:textId="77777777" w:rsidTr="00F23476">
        <w:trPr>
          <w:trHeight w:val="315"/>
          <w:jc w:val="center"/>
        </w:trPr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04F7" w14:textId="7BE31D62" w:rsidR="004540AA" w:rsidRPr="004540AA" w:rsidRDefault="0057066E" w:rsidP="00D2387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GLM</w:t>
            </w:r>
            <w:r w:rsidR="007F4EB6">
              <w:rPr>
                <w:rFonts w:eastAsia="Times New Roman"/>
                <w:color w:val="000000"/>
                <w:szCs w:val="24"/>
                <w:lang w:eastAsia="en-US"/>
              </w:rPr>
              <w:t>mv</w:t>
            </w:r>
            <w:r w:rsidR="004540AA" w:rsidRPr="004540AA">
              <w:rPr>
                <w:rFonts w:eastAsia="Times New Roman"/>
                <w:color w:val="000000"/>
                <w:szCs w:val="24"/>
                <w:lang w:eastAsia="en-US"/>
              </w:rPr>
              <w:t xml:space="preserve">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32B3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D4FF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4540AA" w:rsidRPr="004540AA" w14:paraId="187CA011" w14:textId="77777777" w:rsidTr="00F23476">
        <w:trPr>
          <w:trHeight w:val="33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CFE9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08DD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4540AA">
              <w:rPr>
                <w:rFonts w:eastAsia="Times New Roman"/>
                <w:color w:val="000000"/>
                <w:szCs w:val="24"/>
                <w:lang w:eastAsia="en-US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03B7" w14:textId="78F90389" w:rsidR="004540AA" w:rsidRPr="004540AA" w:rsidRDefault="00F7657F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164.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5FDE" w14:textId="3412B9D8" w:rsidR="004540AA" w:rsidRPr="004540AA" w:rsidRDefault="0057066E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57066E">
              <w:rPr>
                <w:rFonts w:eastAsia="Times New Roman"/>
                <w:color w:val="000000"/>
                <w:szCs w:val="24"/>
                <w:lang w:eastAsia="en-US"/>
              </w:rPr>
              <w:t>0.</w:t>
            </w:r>
            <w:r w:rsidR="00F7657F">
              <w:rPr>
                <w:rFonts w:eastAsia="Times New Roman"/>
                <w:color w:val="000000"/>
                <w:szCs w:val="24"/>
                <w:lang w:eastAsia="en-US"/>
              </w:rPr>
              <w:t>001*</w:t>
            </w:r>
          </w:p>
        </w:tc>
      </w:tr>
      <w:tr w:rsidR="004540AA" w:rsidRPr="004540AA" w14:paraId="31BF72F8" w14:textId="77777777" w:rsidTr="00F23476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0156C8B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C518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4540AA">
              <w:rPr>
                <w:rFonts w:eastAsia="Times New Roman"/>
                <w:color w:val="000000"/>
                <w:szCs w:val="24"/>
                <w:lang w:eastAsia="en-US"/>
              </w:rPr>
              <w:t>Tempera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1730" w14:textId="0C025434" w:rsidR="004540AA" w:rsidRPr="004540AA" w:rsidRDefault="0057066E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57066E">
              <w:rPr>
                <w:rFonts w:eastAsia="Times New Roman"/>
                <w:color w:val="000000"/>
                <w:szCs w:val="24"/>
                <w:lang w:eastAsia="en-US"/>
              </w:rPr>
              <w:t>105.3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825F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4540AA">
              <w:rPr>
                <w:rFonts w:eastAsia="Times New Roman"/>
                <w:color w:val="000000"/>
                <w:szCs w:val="24"/>
                <w:lang w:eastAsia="en-US"/>
              </w:rPr>
              <w:t>0.001*</w:t>
            </w:r>
          </w:p>
        </w:tc>
      </w:tr>
      <w:tr w:rsidR="004540AA" w:rsidRPr="004540AA" w14:paraId="10D50679" w14:textId="77777777" w:rsidTr="00F23476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8AA62B2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0EE5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4540AA">
              <w:rPr>
                <w:rFonts w:eastAsia="Times New Roman"/>
                <w:color w:val="000000"/>
                <w:szCs w:val="24"/>
                <w:lang w:eastAsia="en-US"/>
              </w:rPr>
              <w:t>N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44EE" w14:textId="1D815172" w:rsidR="004540AA" w:rsidRPr="004540AA" w:rsidRDefault="0057066E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57066E">
              <w:rPr>
                <w:rFonts w:eastAsia="Times New Roman"/>
                <w:color w:val="000000"/>
                <w:szCs w:val="24"/>
                <w:lang w:eastAsia="en-US"/>
              </w:rPr>
              <w:t>26.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1ADA" w14:textId="2A43E3EA" w:rsidR="004540AA" w:rsidRPr="004540AA" w:rsidRDefault="0057066E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57066E">
              <w:rPr>
                <w:rFonts w:eastAsia="Times New Roman"/>
                <w:color w:val="000000"/>
                <w:szCs w:val="24"/>
                <w:lang w:eastAsia="en-US"/>
              </w:rPr>
              <w:t>0.1</w:t>
            </w:r>
            <w:r w:rsidR="00F7657F">
              <w:rPr>
                <w:rFonts w:eastAsia="Times New Roman"/>
                <w:color w:val="000000"/>
                <w:szCs w:val="24"/>
                <w:lang w:eastAsia="en-US"/>
              </w:rPr>
              <w:t>64</w:t>
            </w:r>
          </w:p>
        </w:tc>
      </w:tr>
      <w:tr w:rsidR="004540AA" w:rsidRPr="004540AA" w14:paraId="20A3EA10" w14:textId="77777777" w:rsidTr="00F23476">
        <w:trPr>
          <w:trHeight w:val="315"/>
          <w:jc w:val="center"/>
        </w:trPr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0B4D" w14:textId="24A44BF2" w:rsidR="004540AA" w:rsidRPr="004540AA" w:rsidRDefault="0057066E" w:rsidP="00D2387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GLM</w:t>
            </w:r>
            <w:r w:rsidR="007F4EB6">
              <w:rPr>
                <w:rFonts w:eastAsia="Times New Roman"/>
                <w:color w:val="000000"/>
                <w:szCs w:val="24"/>
                <w:lang w:eastAsia="en-US"/>
              </w:rPr>
              <w:t>mv</w:t>
            </w:r>
            <w:r w:rsidR="004540AA" w:rsidRPr="004540AA">
              <w:rPr>
                <w:rFonts w:eastAsia="Times New Roman"/>
                <w:color w:val="000000"/>
                <w:szCs w:val="24"/>
                <w:lang w:eastAsia="en-US"/>
              </w:rPr>
              <w:t xml:space="preserve">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5D6C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A08C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4540AA" w:rsidRPr="004540AA" w14:paraId="0EEA8D77" w14:textId="77777777" w:rsidTr="00F23476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2687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E427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4540AA">
              <w:rPr>
                <w:rFonts w:eastAsia="Times New Roman"/>
                <w:color w:val="000000"/>
                <w:szCs w:val="24"/>
                <w:lang w:eastAsia="en-US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A793" w14:textId="6FD9CC5E" w:rsidR="004540AA" w:rsidRPr="004540AA" w:rsidRDefault="0057066E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57066E">
              <w:rPr>
                <w:rFonts w:eastAsia="Times New Roman"/>
                <w:color w:val="000000"/>
                <w:szCs w:val="24"/>
                <w:lang w:eastAsia="en-US"/>
              </w:rPr>
              <w:t>117.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9276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4540AA">
              <w:rPr>
                <w:rFonts w:eastAsia="Times New Roman"/>
                <w:color w:val="000000"/>
                <w:szCs w:val="24"/>
                <w:lang w:eastAsia="en-US"/>
              </w:rPr>
              <w:t>0.001*</w:t>
            </w:r>
          </w:p>
        </w:tc>
      </w:tr>
      <w:tr w:rsidR="004540AA" w:rsidRPr="004540AA" w14:paraId="5052671F" w14:textId="77777777" w:rsidTr="00F23476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C47A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69A5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4540AA">
              <w:rPr>
                <w:rFonts w:eastAsia="Times New Roman"/>
                <w:color w:val="000000"/>
                <w:szCs w:val="24"/>
                <w:lang w:eastAsia="en-US"/>
              </w:rPr>
              <w:t>Tempera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92F1" w14:textId="30372E55" w:rsidR="004540AA" w:rsidRPr="004540AA" w:rsidRDefault="0057066E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57066E">
              <w:rPr>
                <w:rFonts w:eastAsia="Times New Roman"/>
                <w:color w:val="000000"/>
                <w:szCs w:val="24"/>
                <w:lang w:eastAsia="en-US"/>
              </w:rPr>
              <w:t>111.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03A4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4540AA">
              <w:rPr>
                <w:rFonts w:eastAsia="Times New Roman"/>
                <w:color w:val="000000"/>
                <w:szCs w:val="24"/>
                <w:lang w:eastAsia="en-US"/>
              </w:rPr>
              <w:t>0.001*</w:t>
            </w:r>
          </w:p>
        </w:tc>
      </w:tr>
      <w:tr w:rsidR="004540AA" w:rsidRPr="004540AA" w14:paraId="123085C7" w14:textId="77777777" w:rsidTr="00F23476">
        <w:trPr>
          <w:trHeight w:val="315"/>
          <w:jc w:val="center"/>
        </w:trPr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E11D" w14:textId="34AA9E5E" w:rsidR="004540AA" w:rsidRPr="004540AA" w:rsidRDefault="0057066E" w:rsidP="00D2387C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GLM</w:t>
            </w:r>
            <w:r w:rsidR="007F4EB6">
              <w:rPr>
                <w:rFonts w:eastAsia="Times New Roman"/>
                <w:color w:val="000000"/>
                <w:szCs w:val="24"/>
                <w:lang w:eastAsia="en-US"/>
              </w:rPr>
              <w:t>mv</w:t>
            </w:r>
            <w:r w:rsidR="004540AA" w:rsidRPr="004540AA">
              <w:rPr>
                <w:rFonts w:eastAsia="Times New Roman"/>
                <w:color w:val="000000"/>
                <w:szCs w:val="24"/>
                <w:lang w:eastAsia="en-US"/>
              </w:rPr>
              <w:t xml:space="preserve">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C8A3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EA68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4540AA" w:rsidRPr="004540AA" w14:paraId="742C3709" w14:textId="77777777" w:rsidTr="00F23476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EFA5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6A4E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4540AA">
              <w:rPr>
                <w:rFonts w:eastAsia="Times New Roman"/>
                <w:color w:val="000000"/>
                <w:szCs w:val="24"/>
                <w:lang w:eastAsia="en-US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F241" w14:textId="0D56F213" w:rsidR="004540AA" w:rsidRPr="004540AA" w:rsidRDefault="0057066E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57066E">
              <w:rPr>
                <w:rFonts w:eastAsia="Times New Roman"/>
                <w:color w:val="000000"/>
                <w:szCs w:val="24"/>
                <w:lang w:eastAsia="en-US"/>
              </w:rPr>
              <w:t>33.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58C4" w14:textId="09CEDA77" w:rsidR="004540AA" w:rsidRPr="004540AA" w:rsidRDefault="0057066E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57066E">
              <w:rPr>
                <w:rFonts w:eastAsia="Times New Roman"/>
                <w:color w:val="000000"/>
                <w:szCs w:val="24"/>
                <w:lang w:eastAsia="en-US"/>
              </w:rPr>
              <w:t>0.03</w:t>
            </w:r>
            <w:r w:rsidR="00326EAC">
              <w:rPr>
                <w:rFonts w:eastAsia="Times New Roman"/>
                <w:color w:val="000000"/>
                <w:szCs w:val="24"/>
                <w:lang w:eastAsia="en-US"/>
              </w:rPr>
              <w:t>5</w:t>
            </w:r>
            <w:r w:rsidR="004540AA" w:rsidRPr="004540AA">
              <w:rPr>
                <w:rFonts w:eastAsia="Times New Roman"/>
                <w:color w:val="000000"/>
                <w:szCs w:val="24"/>
                <w:lang w:eastAsia="en-US"/>
              </w:rPr>
              <w:t>*</w:t>
            </w:r>
          </w:p>
        </w:tc>
      </w:tr>
      <w:tr w:rsidR="004540AA" w:rsidRPr="004540AA" w14:paraId="2556B8DA" w14:textId="77777777" w:rsidTr="00F23476">
        <w:trPr>
          <w:trHeight w:val="33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3A52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244E9" w14:textId="77777777" w:rsidR="004540AA" w:rsidRPr="004540AA" w:rsidRDefault="004540AA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4540AA">
              <w:rPr>
                <w:rFonts w:eastAsia="Times New Roman"/>
                <w:color w:val="000000"/>
                <w:szCs w:val="24"/>
                <w:lang w:eastAsia="en-US"/>
              </w:rPr>
              <w:t>NP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A98C8" w14:textId="1EB21F4F" w:rsidR="004540AA" w:rsidRPr="004540AA" w:rsidRDefault="0057066E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57066E">
              <w:rPr>
                <w:rFonts w:eastAsia="Times New Roman"/>
                <w:color w:val="000000"/>
                <w:szCs w:val="24"/>
                <w:lang w:eastAsia="en-US"/>
              </w:rPr>
              <w:t>33.3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3E721" w14:textId="0FE9E1FB" w:rsidR="004540AA" w:rsidRPr="004540AA" w:rsidRDefault="0057066E" w:rsidP="004540AA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57066E">
              <w:rPr>
                <w:rFonts w:eastAsia="Times New Roman"/>
                <w:color w:val="000000"/>
                <w:szCs w:val="24"/>
                <w:lang w:eastAsia="en-US"/>
              </w:rPr>
              <w:t>0.03</w:t>
            </w:r>
            <w:r w:rsidR="00326EAC">
              <w:rPr>
                <w:rFonts w:eastAsia="Times New Roman"/>
                <w:color w:val="000000"/>
                <w:szCs w:val="24"/>
                <w:lang w:eastAsia="en-US"/>
              </w:rPr>
              <w:t>6</w:t>
            </w:r>
            <w:r w:rsidR="004540AA" w:rsidRPr="004540AA">
              <w:rPr>
                <w:rFonts w:eastAsia="Times New Roman"/>
                <w:color w:val="000000"/>
                <w:szCs w:val="24"/>
                <w:lang w:eastAsia="en-US"/>
              </w:rPr>
              <w:t>*</w:t>
            </w:r>
          </w:p>
        </w:tc>
      </w:tr>
    </w:tbl>
    <w:p w14:paraId="3D62E067" w14:textId="4A687533" w:rsidR="00FC7709" w:rsidRDefault="00D2387C" w:rsidP="00F23476">
      <w:pPr>
        <w:ind w:firstLine="0"/>
        <w:jc w:val="center"/>
        <w:rPr>
          <w:szCs w:val="24"/>
          <w:lang w:val="en-GB"/>
        </w:rPr>
      </w:pPr>
      <w:r w:rsidRPr="00C76D7E">
        <w:rPr>
          <w:szCs w:val="24"/>
          <w:lang w:val="en-GB"/>
        </w:rPr>
        <w:t>The asterisks denote the significance level (p &lt; 0.05).</w:t>
      </w:r>
    </w:p>
    <w:p w14:paraId="78E7C47A" w14:textId="77777777" w:rsidR="00D2387C" w:rsidRDefault="00D2387C" w:rsidP="00600510">
      <w:pPr>
        <w:ind w:firstLine="0"/>
        <w:jc w:val="left"/>
        <w:rPr>
          <w:szCs w:val="24"/>
          <w:lang w:val="en-GB"/>
        </w:rPr>
      </w:pPr>
    </w:p>
    <w:p w14:paraId="3DECF15A" w14:textId="110BF8BB" w:rsidR="005C636F" w:rsidRDefault="00F23476" w:rsidP="00600510">
      <w:pPr>
        <w:ind w:firstLine="0"/>
        <w:jc w:val="left"/>
        <w:rPr>
          <w:rFonts w:eastAsia="Times New Roman"/>
          <w:color w:val="000000"/>
          <w:szCs w:val="24"/>
          <w:lang w:eastAsia="en-US"/>
        </w:rPr>
      </w:pPr>
      <w:r>
        <w:rPr>
          <w:szCs w:val="24"/>
          <w:lang w:val="en-GB"/>
        </w:rPr>
        <w:t xml:space="preserve">Table </w:t>
      </w:r>
      <w:r w:rsidR="005C636F">
        <w:rPr>
          <w:szCs w:val="24"/>
          <w:lang w:val="en-GB"/>
        </w:rPr>
        <w:t>S</w:t>
      </w:r>
      <w:r w:rsidR="00285570">
        <w:rPr>
          <w:szCs w:val="24"/>
          <w:lang w:val="en-GB"/>
        </w:rPr>
        <w:t>5</w:t>
      </w:r>
      <w:r w:rsidR="005C636F">
        <w:rPr>
          <w:szCs w:val="24"/>
          <w:lang w:val="en-GB"/>
        </w:rPr>
        <w:t xml:space="preserve"> </w:t>
      </w:r>
      <w:r w:rsidR="00012F94">
        <w:rPr>
          <w:szCs w:val="24"/>
          <w:lang w:val="en-GB"/>
        </w:rPr>
        <w:t>-</w:t>
      </w:r>
      <w:r w:rsidR="005C636F">
        <w:rPr>
          <w:szCs w:val="24"/>
          <w:lang w:val="en-GB"/>
        </w:rPr>
        <w:t xml:space="preserve"> </w:t>
      </w:r>
      <w:r>
        <w:rPr>
          <w:szCs w:val="24"/>
          <w:lang w:val="en-GB"/>
        </w:rPr>
        <w:t xml:space="preserve">Set of GLMmv </w:t>
      </w:r>
      <w:r w:rsidR="006975FB">
        <w:rPr>
          <w:szCs w:val="24"/>
          <w:lang w:val="en-GB"/>
        </w:rPr>
        <w:t>selection including pseudo R-squared, Akaike information criteria (AIC) and difference between best model AIC score and model AIC score (</w:t>
      </w:r>
      <w:r w:rsidR="006975FB" w:rsidRPr="00235D8C">
        <w:rPr>
          <w:rFonts w:eastAsia="Times New Roman"/>
          <w:color w:val="000000"/>
          <w:szCs w:val="24"/>
          <w:lang w:eastAsia="en-US"/>
        </w:rPr>
        <w:t>ΔAIC</w:t>
      </w:r>
      <w:r w:rsidR="006975FB">
        <w:rPr>
          <w:rFonts w:eastAsia="Times New Roman"/>
          <w:color w:val="000000"/>
          <w:szCs w:val="24"/>
          <w:lang w:eastAsia="en-US"/>
        </w:rPr>
        <w:t>)</w:t>
      </w:r>
      <w:r w:rsidR="006975FB" w:rsidRPr="006975FB">
        <w:rPr>
          <w:rFonts w:eastAsia="Times New Roman"/>
          <w:color w:val="000000"/>
          <w:szCs w:val="24"/>
          <w:lang w:eastAsia="en-US"/>
        </w:rPr>
        <w:t>.</w:t>
      </w:r>
    </w:p>
    <w:p w14:paraId="0C2CA0B7" w14:textId="77777777" w:rsidR="00AE4BDD" w:rsidRDefault="00AE4BDD" w:rsidP="00600510">
      <w:pPr>
        <w:ind w:firstLine="0"/>
        <w:jc w:val="left"/>
        <w:rPr>
          <w:szCs w:val="24"/>
          <w:lang w:val="en-GB"/>
        </w:rPr>
      </w:pPr>
    </w:p>
    <w:tbl>
      <w:tblPr>
        <w:tblW w:w="8880" w:type="dxa"/>
        <w:tblLook w:val="04A0" w:firstRow="1" w:lastRow="0" w:firstColumn="1" w:lastColumn="0" w:noHBand="0" w:noVBand="1"/>
      </w:tblPr>
      <w:tblGrid>
        <w:gridCol w:w="1860"/>
        <w:gridCol w:w="2920"/>
        <w:gridCol w:w="1940"/>
        <w:gridCol w:w="1080"/>
        <w:gridCol w:w="1080"/>
      </w:tblGrid>
      <w:tr w:rsidR="00235D8C" w:rsidRPr="00235D8C" w14:paraId="4FC93BAC" w14:textId="77777777" w:rsidTr="00235D8C">
        <w:trPr>
          <w:trHeight w:val="33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8E8A" w14:textId="0D7B9A0B" w:rsidR="00235D8C" w:rsidRPr="00235D8C" w:rsidRDefault="006975FB" w:rsidP="00235D8C">
            <w:pPr>
              <w:spacing w:line="240" w:lineRule="auto"/>
              <w:ind w:firstLine="0"/>
              <w:jc w:val="left"/>
              <w:rPr>
                <w:rFonts w:eastAsia="Times New Roman"/>
                <w:sz w:val="20"/>
                <w:szCs w:val="24"/>
                <w:lang w:val="en-GB" w:eastAsia="en-US"/>
              </w:rPr>
            </w:pPr>
            <w:r>
              <w:rPr>
                <w:rFonts w:eastAsia="Times New Roman"/>
                <w:sz w:val="20"/>
                <w:szCs w:val="24"/>
                <w:lang w:val="en-GB" w:eastAsia="en-US"/>
              </w:rPr>
              <w:t xml:space="preserve"> 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A26CF" w14:textId="77777777" w:rsidR="00235D8C" w:rsidRPr="00235D8C" w:rsidRDefault="00235D8C" w:rsidP="00235D8C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</w:pPr>
            <w:r w:rsidRPr="00235D8C"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Species composition models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FDBDF" w14:textId="77777777" w:rsidR="00235D8C" w:rsidRPr="00235D8C" w:rsidRDefault="00235D8C" w:rsidP="00235D8C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</w:pPr>
            <w:r w:rsidRPr="00235D8C"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pseudo R-square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2B979" w14:textId="77777777" w:rsidR="00235D8C" w:rsidRPr="00235D8C" w:rsidRDefault="00235D8C" w:rsidP="00235D8C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</w:pPr>
            <w:r w:rsidRPr="00235D8C"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AIC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25163" w14:textId="77777777" w:rsidR="00235D8C" w:rsidRPr="00235D8C" w:rsidRDefault="00235D8C" w:rsidP="00235D8C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</w:pPr>
            <w:r w:rsidRPr="00235D8C"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ΔAIC</w:t>
            </w:r>
          </w:p>
        </w:tc>
      </w:tr>
      <w:tr w:rsidR="00235D8C" w:rsidRPr="00235D8C" w14:paraId="4F8EC533" w14:textId="77777777" w:rsidTr="00235D8C">
        <w:trPr>
          <w:trHeight w:val="330"/>
        </w:trPr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274C" w14:textId="64880062" w:rsidR="00235D8C" w:rsidRPr="00235D8C" w:rsidRDefault="0057066E" w:rsidP="00235D8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GLMmv</w:t>
            </w:r>
            <w:r w:rsidR="00235D8C" w:rsidRPr="00235D8C">
              <w:rPr>
                <w:rFonts w:eastAsia="Times New Roman"/>
                <w:color w:val="000000"/>
                <w:szCs w:val="24"/>
                <w:lang w:eastAsia="en-US"/>
              </w:rPr>
              <w:t xml:space="preserve"> 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8B70" w14:textId="77777777" w:rsidR="00235D8C" w:rsidRPr="00235D8C" w:rsidRDefault="00235D8C" w:rsidP="00235D8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235D8C">
              <w:rPr>
                <w:rFonts w:eastAsia="Times New Roman"/>
                <w:color w:val="000000"/>
                <w:szCs w:val="24"/>
                <w:lang w:eastAsia="en-US"/>
              </w:rPr>
              <w:t>~ MAT + NP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3935" w14:textId="77777777" w:rsidR="00235D8C" w:rsidRPr="00235D8C" w:rsidRDefault="00235D8C" w:rsidP="00235D8C">
            <w:pPr>
              <w:spacing w:line="240" w:lineRule="auto"/>
              <w:ind w:firstLine="0"/>
              <w:jc w:val="center"/>
              <w:rPr>
                <w:rFonts w:eastAsia="Times New Roman"/>
                <w:szCs w:val="24"/>
                <w:lang w:eastAsia="en-US"/>
              </w:rPr>
            </w:pPr>
            <w:r w:rsidRPr="00235D8C">
              <w:rPr>
                <w:rFonts w:eastAsia="Times New Roman"/>
                <w:szCs w:val="24"/>
                <w:lang w:eastAsia="en-US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60ED" w14:textId="5FE8A966" w:rsidR="00235D8C" w:rsidRPr="00235D8C" w:rsidRDefault="009E19F3" w:rsidP="00235D8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9E19F3">
              <w:rPr>
                <w:rFonts w:eastAsia="Times New Roman"/>
                <w:color w:val="000000"/>
                <w:szCs w:val="24"/>
                <w:lang w:eastAsia="en-US"/>
              </w:rPr>
              <w:t>612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2031" w14:textId="799C523F" w:rsidR="00235D8C" w:rsidRPr="00235D8C" w:rsidRDefault="009E19F3" w:rsidP="00235D8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21.16</w:t>
            </w:r>
          </w:p>
        </w:tc>
      </w:tr>
      <w:tr w:rsidR="00235D8C" w:rsidRPr="00235D8C" w14:paraId="45DA279F" w14:textId="77777777" w:rsidTr="00235D8C">
        <w:trPr>
          <w:trHeight w:val="33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27B8" w14:textId="7C39403A" w:rsidR="00235D8C" w:rsidRPr="00235D8C" w:rsidRDefault="0057066E" w:rsidP="00235D8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GLMmv</w:t>
            </w:r>
            <w:r w:rsidR="00235D8C" w:rsidRPr="00235D8C">
              <w:rPr>
                <w:rFonts w:eastAsia="Times New Roman"/>
                <w:color w:val="000000"/>
                <w:szCs w:val="24"/>
                <w:lang w:eastAsia="en-US"/>
              </w:rPr>
              <w:t xml:space="preserve"> 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90CA" w14:textId="77777777" w:rsidR="00235D8C" w:rsidRPr="00235D8C" w:rsidRDefault="00235D8C" w:rsidP="00235D8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235D8C">
              <w:rPr>
                <w:rFonts w:eastAsia="Times New Roman"/>
                <w:color w:val="000000"/>
                <w:szCs w:val="24"/>
                <w:lang w:eastAsia="en-US"/>
              </w:rPr>
              <w:t>~ MA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7225" w14:textId="233A82FF" w:rsidR="00235D8C" w:rsidRPr="00235D8C" w:rsidRDefault="00235D8C" w:rsidP="00235D8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235D8C">
              <w:rPr>
                <w:rFonts w:eastAsia="Times New Roman"/>
                <w:color w:val="000000"/>
                <w:szCs w:val="24"/>
                <w:lang w:eastAsia="en-US"/>
              </w:rPr>
              <w:t>0.</w:t>
            </w:r>
            <w:r w:rsidR="0057066E">
              <w:rPr>
                <w:rFonts w:eastAsia="Times New Roman"/>
                <w:color w:val="000000"/>
                <w:szCs w:val="24"/>
                <w:lang w:eastAsia="en-US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CA56" w14:textId="15BEA6E7" w:rsidR="00235D8C" w:rsidRPr="00235D8C" w:rsidRDefault="009E19F3" w:rsidP="00235D8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9E19F3">
              <w:rPr>
                <w:rFonts w:eastAsia="Times New Roman"/>
                <w:color w:val="000000"/>
                <w:szCs w:val="24"/>
                <w:lang w:eastAsia="en-US"/>
              </w:rPr>
              <w:t>59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175E" w14:textId="77777777" w:rsidR="00235D8C" w:rsidRPr="00235D8C" w:rsidRDefault="00235D8C" w:rsidP="00235D8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235D8C">
              <w:rPr>
                <w:rFonts w:eastAsia="Times New Roman"/>
                <w:color w:val="000000"/>
                <w:szCs w:val="24"/>
                <w:lang w:eastAsia="en-US"/>
              </w:rPr>
              <w:t>0</w:t>
            </w:r>
          </w:p>
        </w:tc>
      </w:tr>
      <w:tr w:rsidR="00235D8C" w:rsidRPr="00235D8C" w14:paraId="7E40A20C" w14:textId="77777777" w:rsidTr="00235D8C">
        <w:trPr>
          <w:trHeight w:val="330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EDA9F" w14:textId="0EDD1C1C" w:rsidR="00235D8C" w:rsidRPr="00235D8C" w:rsidRDefault="0057066E" w:rsidP="00235D8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GLMmv</w:t>
            </w:r>
            <w:r w:rsidR="00235D8C" w:rsidRPr="00235D8C">
              <w:rPr>
                <w:rFonts w:eastAsia="Times New Roman"/>
                <w:color w:val="000000"/>
                <w:szCs w:val="24"/>
                <w:lang w:eastAsia="en-US"/>
              </w:rPr>
              <w:t xml:space="preserve"> 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5FA20" w14:textId="77777777" w:rsidR="00235D8C" w:rsidRPr="00235D8C" w:rsidRDefault="00235D8C" w:rsidP="00235D8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235D8C">
              <w:rPr>
                <w:rFonts w:eastAsia="Times New Roman"/>
                <w:color w:val="000000"/>
                <w:szCs w:val="24"/>
                <w:lang w:eastAsia="en-US"/>
              </w:rPr>
              <w:t>~ NPP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97AD6" w14:textId="77777777" w:rsidR="00235D8C" w:rsidRPr="00235D8C" w:rsidRDefault="00235D8C" w:rsidP="00235D8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235D8C">
              <w:rPr>
                <w:rFonts w:eastAsia="Times New Roman"/>
                <w:color w:val="000000"/>
                <w:szCs w:val="24"/>
                <w:lang w:eastAsia="en-US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A3C15" w14:textId="6246AAED" w:rsidR="00235D8C" w:rsidRPr="00235D8C" w:rsidRDefault="009E19F3" w:rsidP="00235D8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9E19F3">
              <w:rPr>
                <w:rFonts w:eastAsia="Times New Roman"/>
                <w:color w:val="000000"/>
                <w:szCs w:val="24"/>
                <w:lang w:eastAsia="en-US"/>
              </w:rPr>
              <w:t>67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FD164" w14:textId="04658636" w:rsidR="00235D8C" w:rsidRPr="00235D8C" w:rsidRDefault="00235D8C" w:rsidP="00235D8C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235D8C">
              <w:rPr>
                <w:rFonts w:eastAsia="Times New Roman"/>
                <w:color w:val="000000"/>
                <w:szCs w:val="24"/>
                <w:lang w:eastAsia="en-US"/>
              </w:rPr>
              <w:t>7</w:t>
            </w:r>
            <w:r w:rsidR="009E19F3">
              <w:rPr>
                <w:rFonts w:eastAsia="Times New Roman"/>
                <w:color w:val="000000"/>
                <w:szCs w:val="24"/>
                <w:lang w:eastAsia="en-US"/>
              </w:rPr>
              <w:t>8</w:t>
            </w:r>
            <w:r w:rsidRPr="00235D8C">
              <w:rPr>
                <w:rFonts w:eastAsia="Times New Roman"/>
                <w:color w:val="000000"/>
                <w:szCs w:val="24"/>
                <w:lang w:eastAsia="en-US"/>
              </w:rPr>
              <w:t>.</w:t>
            </w:r>
            <w:r w:rsidR="009E19F3">
              <w:rPr>
                <w:rFonts w:eastAsia="Times New Roman"/>
                <w:color w:val="000000"/>
                <w:szCs w:val="24"/>
                <w:lang w:eastAsia="en-US"/>
              </w:rPr>
              <w:t>48</w:t>
            </w:r>
          </w:p>
        </w:tc>
      </w:tr>
    </w:tbl>
    <w:p w14:paraId="7BEF68B3" w14:textId="77777777" w:rsidR="00D2387C" w:rsidRDefault="00D2387C" w:rsidP="00600510">
      <w:pPr>
        <w:ind w:firstLine="0"/>
        <w:jc w:val="left"/>
        <w:rPr>
          <w:szCs w:val="24"/>
          <w:lang w:val="en-GB"/>
        </w:rPr>
      </w:pPr>
    </w:p>
    <w:p w14:paraId="108A77EA" w14:textId="77777777" w:rsidR="00D2387C" w:rsidRDefault="00D2387C" w:rsidP="00600510">
      <w:pPr>
        <w:ind w:firstLine="0"/>
        <w:jc w:val="left"/>
        <w:rPr>
          <w:szCs w:val="24"/>
          <w:lang w:val="en-GB"/>
        </w:rPr>
      </w:pPr>
    </w:p>
    <w:p w14:paraId="012B7DDC" w14:textId="77777777" w:rsidR="00D2387C" w:rsidRDefault="00D2387C" w:rsidP="00600510">
      <w:pPr>
        <w:ind w:firstLine="0"/>
        <w:jc w:val="left"/>
        <w:rPr>
          <w:szCs w:val="24"/>
          <w:lang w:val="en-GB"/>
        </w:rPr>
      </w:pPr>
    </w:p>
    <w:p w14:paraId="25AE4A9E" w14:textId="77777777" w:rsidR="00D2387C" w:rsidRDefault="00D2387C" w:rsidP="00600510">
      <w:pPr>
        <w:ind w:firstLine="0"/>
        <w:jc w:val="left"/>
        <w:rPr>
          <w:szCs w:val="24"/>
          <w:lang w:val="en-GB"/>
        </w:rPr>
      </w:pPr>
    </w:p>
    <w:p w14:paraId="72AA49C8" w14:textId="77777777" w:rsidR="00AE4BDD" w:rsidRDefault="00AE4BDD" w:rsidP="00600510">
      <w:pPr>
        <w:ind w:firstLine="0"/>
        <w:jc w:val="left"/>
        <w:rPr>
          <w:szCs w:val="24"/>
          <w:lang w:val="en-GB"/>
        </w:rPr>
      </w:pPr>
    </w:p>
    <w:p w14:paraId="44D9DE9C" w14:textId="77777777" w:rsidR="00AE4BDD" w:rsidRDefault="00AE4BDD" w:rsidP="00600510">
      <w:pPr>
        <w:ind w:firstLine="0"/>
        <w:jc w:val="left"/>
        <w:rPr>
          <w:szCs w:val="24"/>
          <w:lang w:val="en-GB"/>
        </w:rPr>
      </w:pPr>
    </w:p>
    <w:p w14:paraId="5D603326" w14:textId="77777777" w:rsidR="00AE4BDD" w:rsidRDefault="00AE4BDD" w:rsidP="00600510">
      <w:pPr>
        <w:ind w:firstLine="0"/>
        <w:jc w:val="left"/>
        <w:rPr>
          <w:szCs w:val="24"/>
          <w:lang w:val="en-GB"/>
        </w:rPr>
      </w:pPr>
    </w:p>
    <w:p w14:paraId="3AF13623" w14:textId="77777777" w:rsidR="00AE4BDD" w:rsidRDefault="00AE4BDD" w:rsidP="00600510">
      <w:pPr>
        <w:ind w:firstLine="0"/>
        <w:jc w:val="left"/>
        <w:rPr>
          <w:szCs w:val="24"/>
          <w:lang w:val="en-GB"/>
        </w:rPr>
      </w:pPr>
    </w:p>
    <w:p w14:paraId="70720659" w14:textId="67A6681C" w:rsidR="00600510" w:rsidRPr="00C76D7E" w:rsidRDefault="00600510" w:rsidP="00600510">
      <w:pPr>
        <w:ind w:firstLine="0"/>
        <w:jc w:val="left"/>
        <w:rPr>
          <w:szCs w:val="24"/>
          <w:lang w:val="en-GB"/>
        </w:rPr>
      </w:pPr>
      <w:r w:rsidRPr="00C76D7E">
        <w:rPr>
          <w:szCs w:val="24"/>
          <w:lang w:val="en-GB"/>
        </w:rPr>
        <w:t>Table</w:t>
      </w:r>
      <w:r w:rsidR="00012F94">
        <w:rPr>
          <w:szCs w:val="24"/>
          <w:lang w:val="en-GB"/>
        </w:rPr>
        <w:t xml:space="preserve"> </w:t>
      </w:r>
      <w:r w:rsidRPr="00C76D7E">
        <w:rPr>
          <w:szCs w:val="24"/>
          <w:lang w:val="en-GB"/>
        </w:rPr>
        <w:t xml:space="preserve"> S</w:t>
      </w:r>
      <w:r w:rsidR="00285570">
        <w:rPr>
          <w:szCs w:val="24"/>
          <w:lang w:val="en-GB"/>
        </w:rPr>
        <w:t>6</w:t>
      </w:r>
      <w:r w:rsidR="0009500E">
        <w:rPr>
          <w:szCs w:val="24"/>
          <w:lang w:val="en-GB"/>
        </w:rPr>
        <w:t xml:space="preserve"> - </w:t>
      </w:r>
      <w:r w:rsidRPr="00C76D7E">
        <w:rPr>
          <w:szCs w:val="24"/>
          <w:lang w:val="en-GB"/>
        </w:rPr>
        <w:t xml:space="preserve">Results of </w:t>
      </w:r>
      <w:r w:rsidR="00A66362">
        <w:rPr>
          <w:szCs w:val="24"/>
          <w:lang w:val="en-GB"/>
        </w:rPr>
        <w:t xml:space="preserve">generalised </w:t>
      </w:r>
      <w:r w:rsidRPr="00C76D7E">
        <w:rPr>
          <w:szCs w:val="24"/>
          <w:lang w:val="en-GB"/>
        </w:rPr>
        <w:t xml:space="preserve">linear </w:t>
      </w:r>
      <w:r w:rsidR="00CE2B58">
        <w:rPr>
          <w:szCs w:val="24"/>
          <w:lang w:val="en-GB"/>
        </w:rPr>
        <w:t xml:space="preserve">regression </w:t>
      </w:r>
      <w:r w:rsidRPr="00C76D7E">
        <w:rPr>
          <w:szCs w:val="24"/>
          <w:lang w:val="en-GB"/>
        </w:rPr>
        <w:t xml:space="preserve">models using beta diversity and its components for incidence-based and abundance-based index as the dependent variables and environmental distances as </w:t>
      </w:r>
      <w:r w:rsidR="00CE2B58">
        <w:rPr>
          <w:szCs w:val="24"/>
          <w:lang w:val="en-GB"/>
        </w:rPr>
        <w:t>independent</w:t>
      </w:r>
      <w:r w:rsidRPr="00C76D7E">
        <w:rPr>
          <w:szCs w:val="24"/>
          <w:lang w:val="en-GB"/>
        </w:rPr>
        <w:t xml:space="preserve"> variable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9"/>
        <w:gridCol w:w="1561"/>
        <w:gridCol w:w="1562"/>
        <w:gridCol w:w="1560"/>
        <w:gridCol w:w="1562"/>
        <w:gridCol w:w="1558"/>
      </w:tblGrid>
      <w:tr w:rsidR="003C5631" w:rsidRPr="003C5631" w14:paraId="0AE8BFC4" w14:textId="77777777" w:rsidTr="003C5631">
        <w:trPr>
          <w:trHeight w:val="33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7AE2" w14:textId="77777777" w:rsidR="003C5631" w:rsidRPr="003C5631" w:rsidRDefault="003C5631" w:rsidP="003C5631">
            <w:pPr>
              <w:spacing w:line="240" w:lineRule="auto"/>
              <w:ind w:firstLine="0"/>
              <w:jc w:val="left"/>
              <w:rPr>
                <w:rFonts w:eastAsia="Times New Roman"/>
                <w:sz w:val="20"/>
                <w:szCs w:val="24"/>
                <w:lang w:eastAsia="en-US"/>
              </w:rPr>
            </w:pPr>
          </w:p>
        </w:tc>
        <w:tc>
          <w:tcPr>
            <w:tcW w:w="416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310063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Environmental distance</w:t>
            </w:r>
          </w:p>
        </w:tc>
      </w:tr>
      <w:tr w:rsidR="003C5631" w:rsidRPr="003C5631" w14:paraId="235A55D1" w14:textId="77777777" w:rsidTr="003C5631">
        <w:trPr>
          <w:trHeight w:val="330"/>
        </w:trPr>
        <w:tc>
          <w:tcPr>
            <w:tcW w:w="8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FFC5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416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9C654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Elevation</w:t>
            </w:r>
          </w:p>
        </w:tc>
      </w:tr>
      <w:tr w:rsidR="003C5631" w:rsidRPr="003C5631" w14:paraId="76FCFEB5" w14:textId="77777777" w:rsidTr="003C5631">
        <w:trPr>
          <w:trHeight w:val="330"/>
        </w:trPr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AE979" w14:textId="77777777" w:rsidR="003C5631" w:rsidRPr="003C5631" w:rsidRDefault="003C5631" w:rsidP="003C56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3C5631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 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BA9C9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Estimat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D7443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S.E.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20BEC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z-valu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057EA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P-value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99D86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Pseudo-R²</w:t>
            </w:r>
          </w:p>
        </w:tc>
      </w:tr>
      <w:tr w:rsidR="003C5631" w:rsidRPr="003C5631" w14:paraId="733FE4D2" w14:textId="77777777" w:rsidTr="003C5631">
        <w:trPr>
          <w:trHeight w:val="39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6E92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β</w:t>
            </w:r>
            <w:r w:rsidRPr="003C5631">
              <w:rPr>
                <w:rFonts w:eastAsia="Times New Roman"/>
                <w:color w:val="000000"/>
                <w:szCs w:val="24"/>
                <w:vertAlign w:val="subscript"/>
                <w:lang w:eastAsia="en-US"/>
              </w:rPr>
              <w:t>SO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CAF5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01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CC68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7C7D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8.7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7E8E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&lt; 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01CD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41</w:t>
            </w:r>
          </w:p>
        </w:tc>
      </w:tr>
      <w:tr w:rsidR="003C5631" w:rsidRPr="003C5631" w14:paraId="0BE34AEB" w14:textId="77777777" w:rsidTr="003C563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33D6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β</w:t>
            </w:r>
            <w:r w:rsidRPr="003C5631">
              <w:rPr>
                <w:rFonts w:eastAsia="Times New Roman"/>
                <w:color w:val="000000"/>
                <w:szCs w:val="24"/>
                <w:vertAlign w:val="subscript"/>
                <w:lang w:eastAsia="en-US"/>
              </w:rPr>
              <w:t>SIM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9A24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01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4B98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0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CB01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6.11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B576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&lt; 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5060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6</w:t>
            </w:r>
          </w:p>
        </w:tc>
      </w:tr>
      <w:tr w:rsidR="003C5631" w:rsidRPr="003C5631" w14:paraId="1949BB44" w14:textId="77777777" w:rsidTr="003C563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DD42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β</w:t>
            </w:r>
            <w:r w:rsidRPr="003C5631">
              <w:rPr>
                <w:rFonts w:eastAsia="Times New Roman"/>
                <w:color w:val="000000"/>
                <w:szCs w:val="24"/>
                <w:vertAlign w:val="subscript"/>
                <w:lang w:eastAsia="en-US"/>
              </w:rPr>
              <w:t>S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F62E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-0.000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2E4F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603F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-4.0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18AC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&lt; 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3269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6</w:t>
            </w:r>
          </w:p>
        </w:tc>
      </w:tr>
      <w:tr w:rsidR="003C5631" w:rsidRPr="003C5631" w14:paraId="106302CC" w14:textId="77777777" w:rsidTr="003C563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E05E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β</w:t>
            </w:r>
            <w:r w:rsidRPr="003C5631">
              <w:rPr>
                <w:rFonts w:eastAsia="Times New Roman"/>
                <w:color w:val="000000"/>
                <w:szCs w:val="24"/>
                <w:vertAlign w:val="subscript"/>
                <w:lang w:eastAsia="en-US"/>
              </w:rPr>
              <w:t>B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46A0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01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1EC0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6F2F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10.42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4A33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&lt; 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3E33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61</w:t>
            </w:r>
          </w:p>
        </w:tc>
      </w:tr>
      <w:tr w:rsidR="003C5631" w:rsidRPr="003C5631" w14:paraId="551F5BBB" w14:textId="77777777" w:rsidTr="003C563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FE89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β</w:t>
            </w:r>
            <w:r w:rsidRPr="003C5631">
              <w:rPr>
                <w:rFonts w:eastAsia="Times New Roman"/>
                <w:color w:val="000000"/>
                <w:szCs w:val="24"/>
                <w:vertAlign w:val="subscript"/>
                <w:lang w:eastAsia="en-US"/>
              </w:rPr>
              <w:t>BC.BA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B0F9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01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2D2E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0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06B1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6.4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8AFF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&lt; 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122E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18</w:t>
            </w:r>
          </w:p>
        </w:tc>
      </w:tr>
      <w:tr w:rsidR="003C5631" w:rsidRPr="003C5631" w14:paraId="68119049" w14:textId="77777777" w:rsidTr="003C5631">
        <w:trPr>
          <w:trHeight w:val="39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F9CA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β</w:t>
            </w:r>
            <w:r w:rsidRPr="003C5631">
              <w:rPr>
                <w:rFonts w:eastAsia="Times New Roman"/>
                <w:color w:val="000000"/>
                <w:szCs w:val="24"/>
                <w:vertAlign w:val="subscript"/>
                <w:lang w:eastAsia="en-US"/>
              </w:rPr>
              <w:t>BC.GRA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18097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-0.001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F0244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00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6A346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-4.841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29397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&lt; 0.001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4D58F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10</w:t>
            </w:r>
          </w:p>
        </w:tc>
      </w:tr>
      <w:tr w:rsidR="003C5631" w:rsidRPr="003C5631" w14:paraId="0A66E53F" w14:textId="77777777" w:rsidTr="003C5631">
        <w:trPr>
          <w:trHeight w:val="33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AE56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416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13F33B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Temperature</w:t>
            </w:r>
          </w:p>
        </w:tc>
      </w:tr>
      <w:tr w:rsidR="003C5631" w:rsidRPr="003C5631" w14:paraId="5A7292AE" w14:textId="77777777" w:rsidTr="003C5631">
        <w:trPr>
          <w:trHeight w:val="330"/>
        </w:trPr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547F4" w14:textId="77777777" w:rsidR="003C5631" w:rsidRPr="003C5631" w:rsidRDefault="003C5631" w:rsidP="003C56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3C5631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 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6199B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Estimat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13178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S.E.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37A1F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z-valu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0D393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P-value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17FD9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Pseudo-R²</w:t>
            </w:r>
          </w:p>
        </w:tc>
      </w:tr>
      <w:tr w:rsidR="003C5631" w:rsidRPr="003C5631" w14:paraId="0FAA691C" w14:textId="77777777" w:rsidTr="003C563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F7F2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β</w:t>
            </w:r>
            <w:r w:rsidRPr="003C5631">
              <w:rPr>
                <w:rFonts w:eastAsia="Times New Roman"/>
                <w:color w:val="000000"/>
                <w:szCs w:val="24"/>
                <w:vertAlign w:val="subscript"/>
                <w:lang w:eastAsia="en-US"/>
              </w:rPr>
              <w:t>SO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FDD8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117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15EB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2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B908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5.4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2786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&lt; 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FB53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60</w:t>
            </w:r>
          </w:p>
        </w:tc>
      </w:tr>
      <w:tr w:rsidR="003C5631" w:rsidRPr="003C5631" w14:paraId="424D0849" w14:textId="77777777" w:rsidTr="003C563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155D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β</w:t>
            </w:r>
            <w:r w:rsidRPr="003C5631">
              <w:rPr>
                <w:rFonts w:eastAsia="Times New Roman"/>
                <w:color w:val="000000"/>
                <w:szCs w:val="24"/>
                <w:vertAlign w:val="subscript"/>
                <w:lang w:eastAsia="en-US"/>
              </w:rPr>
              <w:t>SIM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617B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18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9D93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07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EDD6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2.31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17FD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1875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23</w:t>
            </w:r>
          </w:p>
        </w:tc>
      </w:tr>
      <w:tr w:rsidR="003C5631" w:rsidRPr="003C5631" w14:paraId="2FA2B428" w14:textId="77777777" w:rsidTr="003C563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B2CF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β</w:t>
            </w:r>
            <w:r w:rsidRPr="003C5631">
              <w:rPr>
                <w:rFonts w:eastAsia="Times New Roman"/>
                <w:color w:val="000000"/>
                <w:szCs w:val="24"/>
                <w:vertAlign w:val="subscript"/>
                <w:lang w:eastAsia="en-US"/>
              </w:rPr>
              <w:t>S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8451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-0.161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FE74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7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789D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-2.24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FC05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359E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6</w:t>
            </w:r>
          </w:p>
        </w:tc>
      </w:tr>
      <w:tr w:rsidR="003C5631" w:rsidRPr="003C5631" w14:paraId="4D3225C2" w14:textId="77777777" w:rsidTr="003C563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407F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β</w:t>
            </w:r>
            <w:r w:rsidRPr="003C5631">
              <w:rPr>
                <w:rFonts w:eastAsia="Times New Roman"/>
                <w:color w:val="000000"/>
                <w:szCs w:val="24"/>
                <w:vertAlign w:val="subscript"/>
                <w:lang w:eastAsia="en-US"/>
              </w:rPr>
              <w:t>B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F313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284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D673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3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DC9B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9.05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168D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&lt; 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FCF5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59</w:t>
            </w:r>
          </w:p>
        </w:tc>
      </w:tr>
      <w:tr w:rsidR="003C5631" w:rsidRPr="003C5631" w14:paraId="7FCF4F10" w14:textId="77777777" w:rsidTr="003C563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6CC1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β</w:t>
            </w:r>
            <w:r w:rsidRPr="003C5631">
              <w:rPr>
                <w:rFonts w:eastAsia="Times New Roman"/>
                <w:color w:val="000000"/>
                <w:szCs w:val="24"/>
                <w:vertAlign w:val="subscript"/>
                <w:lang w:eastAsia="en-US"/>
              </w:rPr>
              <w:t>BC.BA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E374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35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D3F2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34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E007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1.05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42C9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2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F57C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24</w:t>
            </w:r>
          </w:p>
        </w:tc>
      </w:tr>
      <w:tr w:rsidR="003C5631" w:rsidRPr="003C5631" w14:paraId="39298BB5" w14:textId="77777777" w:rsidTr="003C5631">
        <w:trPr>
          <w:trHeight w:val="39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21C8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β</w:t>
            </w:r>
            <w:r w:rsidRPr="003C5631">
              <w:rPr>
                <w:rFonts w:eastAsia="Times New Roman"/>
                <w:color w:val="000000"/>
                <w:szCs w:val="24"/>
                <w:vertAlign w:val="subscript"/>
                <w:lang w:eastAsia="en-US"/>
              </w:rPr>
              <w:t>BC.GRA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1D0FF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-0.215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B8A39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67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28067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-3.180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4C523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01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BA1C3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8</w:t>
            </w:r>
          </w:p>
        </w:tc>
      </w:tr>
      <w:tr w:rsidR="003C5631" w:rsidRPr="003C5631" w14:paraId="51DA5F40" w14:textId="77777777" w:rsidTr="003C5631">
        <w:trPr>
          <w:trHeight w:val="33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52CC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416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7E64A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Productivity</w:t>
            </w:r>
          </w:p>
        </w:tc>
      </w:tr>
      <w:tr w:rsidR="003C5631" w:rsidRPr="003C5631" w14:paraId="55BFF5F4" w14:textId="77777777" w:rsidTr="003C5631">
        <w:trPr>
          <w:trHeight w:val="330"/>
        </w:trPr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50732" w14:textId="77777777" w:rsidR="003C5631" w:rsidRPr="003C5631" w:rsidRDefault="003C5631" w:rsidP="003C56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</w:pPr>
            <w:r w:rsidRPr="003C5631">
              <w:rPr>
                <w:rFonts w:ascii="Calibri" w:eastAsia="Times New Roman" w:hAnsi="Calibri" w:cs="Calibri"/>
                <w:color w:val="000000"/>
                <w:sz w:val="22"/>
                <w:lang w:eastAsia="en-US"/>
              </w:rPr>
              <w:t> 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1E70D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Estimat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9A80D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S.E.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0DBC2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z-valu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B5D91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P-value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17772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Pseudo-R²</w:t>
            </w:r>
          </w:p>
        </w:tc>
      </w:tr>
      <w:tr w:rsidR="003C5631" w:rsidRPr="003C5631" w14:paraId="1080376A" w14:textId="77777777" w:rsidTr="003C563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6B8E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β</w:t>
            </w:r>
            <w:r w:rsidRPr="003C5631">
              <w:rPr>
                <w:rFonts w:eastAsia="Times New Roman"/>
                <w:color w:val="000000"/>
                <w:szCs w:val="24"/>
                <w:vertAlign w:val="subscript"/>
                <w:lang w:eastAsia="en-US"/>
              </w:rPr>
              <w:t>SO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FF3A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01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2958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0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BD34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5.85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627C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&lt; 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0CC8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</w:t>
            </w:r>
          </w:p>
        </w:tc>
      </w:tr>
      <w:tr w:rsidR="003C5631" w:rsidRPr="003C5631" w14:paraId="3D9690AC" w14:textId="77777777" w:rsidTr="003C563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A06C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β</w:t>
            </w:r>
            <w:r w:rsidRPr="003C5631">
              <w:rPr>
                <w:rFonts w:eastAsia="Times New Roman"/>
                <w:color w:val="000000"/>
                <w:szCs w:val="24"/>
                <w:vertAlign w:val="subscript"/>
                <w:lang w:eastAsia="en-US"/>
              </w:rPr>
              <w:t>SIM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0A94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00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A436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0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7A4B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4.22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5E72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&lt; 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1508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</w:t>
            </w:r>
          </w:p>
        </w:tc>
      </w:tr>
      <w:tr w:rsidR="003C5631" w:rsidRPr="003C5631" w14:paraId="5EC64598" w14:textId="77777777" w:rsidTr="003C563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FC3D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β</w:t>
            </w:r>
            <w:r w:rsidRPr="003C5631">
              <w:rPr>
                <w:rFonts w:eastAsia="Times New Roman"/>
                <w:color w:val="000000"/>
                <w:szCs w:val="24"/>
                <w:vertAlign w:val="subscript"/>
                <w:lang w:eastAsia="en-US"/>
              </w:rPr>
              <w:t>S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88BA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-0.000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15DE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DEBB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-4.46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9A27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&lt; 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AB6C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4</w:t>
            </w:r>
          </w:p>
        </w:tc>
      </w:tr>
      <w:tr w:rsidR="003C5631" w:rsidRPr="003C5631" w14:paraId="38D10B9B" w14:textId="77777777" w:rsidTr="003C563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BFB1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β</w:t>
            </w:r>
            <w:r w:rsidRPr="003C5631">
              <w:rPr>
                <w:rFonts w:eastAsia="Times New Roman"/>
                <w:color w:val="000000"/>
                <w:szCs w:val="24"/>
                <w:vertAlign w:val="subscript"/>
                <w:lang w:eastAsia="en-US"/>
              </w:rPr>
              <w:t>B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E396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00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B5C0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72CC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5.54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D341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&lt; 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219C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14</w:t>
            </w:r>
          </w:p>
        </w:tc>
      </w:tr>
      <w:tr w:rsidR="003C5631" w:rsidRPr="003C5631" w14:paraId="0477B35D" w14:textId="77777777" w:rsidTr="003C5631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FA0C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β</w:t>
            </w:r>
            <w:r w:rsidRPr="003C5631">
              <w:rPr>
                <w:rFonts w:eastAsia="Times New Roman"/>
                <w:color w:val="000000"/>
                <w:szCs w:val="24"/>
                <w:vertAlign w:val="subscript"/>
                <w:lang w:eastAsia="en-US"/>
              </w:rPr>
              <w:t>BC.BA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75CC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01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1257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0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5790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4.86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25D9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&lt; 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DD76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</w:t>
            </w:r>
          </w:p>
        </w:tc>
      </w:tr>
      <w:tr w:rsidR="003C5631" w:rsidRPr="003C5631" w14:paraId="492EAA65" w14:textId="77777777" w:rsidTr="003C5631">
        <w:trPr>
          <w:trHeight w:val="390"/>
        </w:trPr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8B2CD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β</w:t>
            </w:r>
            <w:r w:rsidRPr="003C5631">
              <w:rPr>
                <w:rFonts w:eastAsia="Times New Roman"/>
                <w:color w:val="000000"/>
                <w:szCs w:val="24"/>
                <w:vertAlign w:val="subscript"/>
                <w:lang w:eastAsia="en-US"/>
              </w:rPr>
              <w:t>BC.GRA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04F44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-0.0008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DDA04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00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19E07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-4.211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82C76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&lt; 0.001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E945D" w14:textId="77777777" w:rsidR="003C5631" w:rsidRPr="003C5631" w:rsidRDefault="003C5631" w:rsidP="003C563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3C5631">
              <w:rPr>
                <w:rFonts w:eastAsia="Times New Roman"/>
                <w:color w:val="000000"/>
                <w:szCs w:val="24"/>
                <w:lang w:eastAsia="en-US"/>
              </w:rPr>
              <w:t>0.04</w:t>
            </w:r>
          </w:p>
        </w:tc>
      </w:tr>
    </w:tbl>
    <w:p w14:paraId="3DFC4479" w14:textId="77777777" w:rsidR="00600510" w:rsidRPr="00C76D7E" w:rsidRDefault="00600510" w:rsidP="00600510">
      <w:pPr>
        <w:ind w:firstLine="0"/>
        <w:jc w:val="left"/>
        <w:rPr>
          <w:szCs w:val="24"/>
          <w:lang w:val="en-GB"/>
        </w:rPr>
      </w:pPr>
      <w:r w:rsidRPr="00C76D7E">
        <w:rPr>
          <w:szCs w:val="24"/>
          <w:lang w:val="en-GB"/>
        </w:rPr>
        <w:t>The asterisks denote the significance level (p &lt; 0.05).</w:t>
      </w:r>
    </w:p>
    <w:p w14:paraId="11DBA3A9" w14:textId="77777777" w:rsidR="00600510" w:rsidRPr="00C76D7E" w:rsidRDefault="00600510" w:rsidP="00600510">
      <w:pPr>
        <w:ind w:firstLine="0"/>
        <w:jc w:val="left"/>
        <w:rPr>
          <w:szCs w:val="24"/>
          <w:lang w:val="en-GB"/>
        </w:rPr>
      </w:pPr>
    </w:p>
    <w:p w14:paraId="77E570A4" w14:textId="77777777" w:rsidR="00F86680" w:rsidRPr="00600510" w:rsidRDefault="00F86680">
      <w:pPr>
        <w:rPr>
          <w:lang w:val="en-GB"/>
        </w:rPr>
      </w:pPr>
      <w:bookmarkStart w:id="1" w:name="_GoBack"/>
      <w:bookmarkEnd w:id="1"/>
    </w:p>
    <w:sectPr w:rsidR="00F86680" w:rsidRPr="00600510" w:rsidSect="006C641F">
      <w:pgSz w:w="12242" w:h="15842" w:code="121"/>
      <w:pgMar w:top="1440" w:right="1440" w:bottom="1440" w:left="1440" w:header="1140" w:footer="114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A12139" w14:textId="77777777" w:rsidR="00755199" w:rsidRDefault="00755199" w:rsidP="004540AA">
      <w:pPr>
        <w:spacing w:line="240" w:lineRule="auto"/>
      </w:pPr>
      <w:r>
        <w:separator/>
      </w:r>
    </w:p>
  </w:endnote>
  <w:endnote w:type="continuationSeparator" w:id="0">
    <w:p w14:paraId="2957AF4C" w14:textId="77777777" w:rsidR="00755199" w:rsidRDefault="00755199" w:rsidP="004540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ABFE86" w14:textId="77777777" w:rsidR="00755199" w:rsidRDefault="00755199" w:rsidP="004540AA">
      <w:pPr>
        <w:spacing w:line="240" w:lineRule="auto"/>
      </w:pPr>
      <w:r>
        <w:separator/>
      </w:r>
    </w:p>
  </w:footnote>
  <w:footnote w:type="continuationSeparator" w:id="0">
    <w:p w14:paraId="78D3E853" w14:textId="77777777" w:rsidR="00755199" w:rsidRDefault="00755199" w:rsidP="004540A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510"/>
    <w:rsid w:val="00012F94"/>
    <w:rsid w:val="00025A71"/>
    <w:rsid w:val="0009500E"/>
    <w:rsid w:val="00101AB6"/>
    <w:rsid w:val="00111CDC"/>
    <w:rsid w:val="001732DE"/>
    <w:rsid w:val="001E2E68"/>
    <w:rsid w:val="00235D8C"/>
    <w:rsid w:val="00274F2E"/>
    <w:rsid w:val="00285570"/>
    <w:rsid w:val="002F2815"/>
    <w:rsid w:val="003178E0"/>
    <w:rsid w:val="00326EAC"/>
    <w:rsid w:val="003A408A"/>
    <w:rsid w:val="003A5141"/>
    <w:rsid w:val="003A5661"/>
    <w:rsid w:val="003C5631"/>
    <w:rsid w:val="00412632"/>
    <w:rsid w:val="004540AA"/>
    <w:rsid w:val="0057066E"/>
    <w:rsid w:val="005C636F"/>
    <w:rsid w:val="005F46CA"/>
    <w:rsid w:val="005F4C8F"/>
    <w:rsid w:val="00600510"/>
    <w:rsid w:val="00656D08"/>
    <w:rsid w:val="00664D6B"/>
    <w:rsid w:val="006975FB"/>
    <w:rsid w:val="006C70E9"/>
    <w:rsid w:val="006F4F3B"/>
    <w:rsid w:val="00736AFA"/>
    <w:rsid w:val="00755199"/>
    <w:rsid w:val="007F4EB6"/>
    <w:rsid w:val="00860281"/>
    <w:rsid w:val="0086350A"/>
    <w:rsid w:val="00973969"/>
    <w:rsid w:val="009C4BF7"/>
    <w:rsid w:val="009E19F3"/>
    <w:rsid w:val="00A66362"/>
    <w:rsid w:val="00AE4BDD"/>
    <w:rsid w:val="00BC52BB"/>
    <w:rsid w:val="00C2207E"/>
    <w:rsid w:val="00C675CC"/>
    <w:rsid w:val="00C90A24"/>
    <w:rsid w:val="00CE2B58"/>
    <w:rsid w:val="00CE3DD5"/>
    <w:rsid w:val="00D02418"/>
    <w:rsid w:val="00D2387C"/>
    <w:rsid w:val="00E3389B"/>
    <w:rsid w:val="00E85745"/>
    <w:rsid w:val="00ED3928"/>
    <w:rsid w:val="00F23476"/>
    <w:rsid w:val="00F468E4"/>
    <w:rsid w:val="00F74ED3"/>
    <w:rsid w:val="00F7657F"/>
    <w:rsid w:val="00F86680"/>
    <w:rsid w:val="00FC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15E94"/>
  <w15:chartTrackingRefBased/>
  <w15:docId w15:val="{8ABEEF1D-FBC9-41CD-A117-B666C1E5F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510"/>
    <w:pPr>
      <w:spacing w:after="0" w:line="360" w:lineRule="auto"/>
      <w:ind w:firstLine="851"/>
      <w:jc w:val="both"/>
    </w:pPr>
    <w:rPr>
      <w:rFonts w:ascii="Times New Roman" w:eastAsia="Calibri" w:hAnsi="Times New Roman" w:cs="Times New Roman"/>
      <w:sz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basedOn w:val="DefaultParagraphFont"/>
    <w:rsid w:val="00600510"/>
  </w:style>
  <w:style w:type="character" w:styleId="LineNumber">
    <w:name w:val="line number"/>
    <w:basedOn w:val="DefaultParagraphFont"/>
    <w:uiPriority w:val="99"/>
    <w:semiHidden/>
    <w:unhideWhenUsed/>
    <w:rsid w:val="00600510"/>
  </w:style>
  <w:style w:type="paragraph" w:styleId="Header">
    <w:name w:val="header"/>
    <w:basedOn w:val="Normal"/>
    <w:link w:val="HeaderChar"/>
    <w:uiPriority w:val="99"/>
    <w:unhideWhenUsed/>
    <w:rsid w:val="004540AA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0AA"/>
    <w:rPr>
      <w:rFonts w:ascii="Times New Roman" w:eastAsia="Calibri" w:hAnsi="Times New Roman" w:cs="Times New Roman"/>
      <w:sz w:val="24"/>
      <w:lang w:val="en-US" w:eastAsia="pt-BR"/>
    </w:rPr>
  </w:style>
  <w:style w:type="paragraph" w:styleId="Footer">
    <w:name w:val="footer"/>
    <w:basedOn w:val="Normal"/>
    <w:link w:val="FooterChar"/>
    <w:uiPriority w:val="99"/>
    <w:unhideWhenUsed/>
    <w:rsid w:val="004540AA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0AA"/>
    <w:rPr>
      <w:rFonts w:ascii="Times New Roman" w:eastAsia="Calibri" w:hAnsi="Times New Roman" w:cs="Times New Roman"/>
      <w:sz w:val="24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7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DF37BE-3270-4EBE-8D25-3606C92D8C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5</TotalTime>
  <Pages>7</Pages>
  <Words>879</Words>
  <Characters>5082</Characters>
  <Application>Microsoft Office Word</Application>
  <DocSecurity>0</DocSecurity>
  <Lines>8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an Bassetto</dc:creator>
  <cp:keywords/>
  <dc:description/>
  <cp:lastModifiedBy>Abirekha Vigneshwaran</cp:lastModifiedBy>
  <cp:revision>23</cp:revision>
  <dcterms:created xsi:type="dcterms:W3CDTF">2024-09-20T13:32:00Z</dcterms:created>
  <dcterms:modified xsi:type="dcterms:W3CDTF">2024-11-22T11:48:00Z</dcterms:modified>
</cp:coreProperties>
</file>